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C1B2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30EB1631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ADTGAGGDGLRRPRTSPAPPPPRAPSVITAALVVPHKAFGTRDYTKAEKAALAKLPRKQLKLFSLVRLNITLSTLTLTPSPMSILDSLCKEFLAVNVSAILYLMNHEQYGRSTASAQYFLQLAGYLGIPVIAWNADNSGLEKRASHASLRLQLAPSIEHQTAAMLSILERYKWHQFSVVTSAIAGHDDFIQAVRERVIALQDRFKFTILNAVVVKRGSEDLTELVTSEARVMLLYATREEAAEILSAAGDLHLTGENFVWIVTQSVLGSLQQPNKFPVGMLGVHFDTSSSSLIAEIATAVKVFAYGVESYVSEPDNVRYPLGTRLSCGAGAGEARWSTGERFYRHLRNVSVEGEAGRPSIEFTPDGELRAAELKIMNLRPSIGEQLVWEEIGTWNSYPKERLVIKDIVWPGGLHTPPQGVPEKFHMRITFLEEPPYINLALPDPVTSRCSLDRGVICRVAPDSEVAGLDPGVAHGNSSIYQCCSGFCIDLLQQLAEQLGFTYELVRVEDGRWGTLQNGKWNGLIADLVNKKTDMVLTSLIINSDREAVVDFSVPFMETGVAIVVAKRTGIISPTAFLEPFDTASWMLVGAVAIQAATFTIFFFEWLSPSGFDCSTGQESKRVPQNRFSLCRTYWLVWAVLFQASVHVDSPRGFTSRFMTNMWAMFAVVFLAIYTANLAAFMITREEFHELSGIDDPRISRPNAFRPPLKFGTVPWSHTDATLAKYFPLPHSYMTQFNRSTVSAGVTGVLTAELDAFIYDGTVLDYLVSQDEDCRLLTVGSWYAMSGYGLAFTRNSKYLSMFNKRLLDLRSNGDLERLRRYWMTGTCKPNKQEHKSSDPLALEQFLSAFLLLMAGILLAAILLGLEHVYFRYMRAHLAASSAGPCCALVSLSMGQSLTFHGAVVEAATRGYGAGSRGHCRSAVCAAQVWRARHERDVAVARARQLAAALAAHGLAAPPRRLASAAALLAASTDATRPRTLRPAPGADLLPDLDRPLSCGDLRQRERTRVEMETVL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45BF19E9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2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4F51DDC1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LLFLSAFFIGMASAASEISLRFVFIIEAQDRDLAGAISRALKDVEASSPGVKLDDEVVLLDREDEDLSYRMLCSALSKGVTAIVDVSWSPWEAAAGAVRGAAHAQPLLSALDQYLRYRNATDAAIIVPTERDVDRALYRLLGASGTRVLTHAGLSRESARALRNMRPEPEFFAVVGPTNFVMDTYARAVKEKLVRRAHRWNLVFTDYPGSNLDLSSLILPTTILYVDESECCKLSGGEDCACPSDAQRPQAILTAIIRQLTSTASKLDPPLSPRESCEESTRNTSSLPQQLAEDVADNRTVLYWDPDRSSLELRSRFVLSTFSPDEGLTQLAGWTAEEQFRLLPGVTLQPLRMFFRIGTSTAVPWTMPKLDPESGVQLVTEEGQPQYEGYCIDLIARLSETMGFDYEIVTPKSGGFGRKLDNGTWDGVVGDLMLGETDMAVGALTMTAEREEVIDFVPPYFEQTGILIVIRKPTRKTSLFKFMTVLRTEVWVSIVAALVCTALMIWLLDRHSPYSARNNPDAYPYPCREFTLKESFWFALTSFTPQGGGEAPKALSGRTLVAAYWLFVVLMLATFTAN</w:t>
      </w:r>
      <w:r>
        <w:rPr>
          <w:rFonts w:ascii="Times New Roman" w:hAnsi="Times New Roman" w:cs="Times New Roman"/>
          <w:sz w:val="22"/>
          <w:szCs w:val="28"/>
        </w:rPr>
        <w:lastRenderedPageBreak/>
        <w:t>LAAFLTVERMQTPVSSLEQLARQSRINYTVVEGSTVHQYFINMKFAEDTLYRVWKEITLNATSDQAQYRVWDYPIREQYGHILLAINASGPVADAKTGFEQVNEHTDADFAFIHDSAEIRFEMTRNCNLTEVGEVFAEQPYAIGVQQGSRLQEELSRALLELQKERFLEQLAAKYWNETARQSCPDADESEGITLESLGGVFIATLFGLGLAMITLAWEVFYYKRKEKNKVQALDTSIEKPEPFGEKKGIGMITESVARLRKREKRGKTKQVTIGKSFKAAAEKPAVSYISVYPKNEFRP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12B5145A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3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47DA6F00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VHGYINDKGHLQEPELLKPVKECLHYIIFLTDVKVSAKILGKQSESKVVVVARSSQWAVQEFLAGSLSRMFVNLLVIGHSFKDGDDDALEAPYILYTHKLYTDGLGASLPVVLTSWSHGKYSRNVNLFPLKMTKGYAGHRFEVAAAHQPPFVFRTVKTDLDGGNPRVQWDGIEIRLLKLMAERNNFSIEIKEPQELSLGPGPAVVKEIVNGRADIGIAGMYQTIERFKEMDLAFSHSQDCAVFITLMSTALPRYRAILGPFHWHVWVALTFTYIFGMFPLAFSDKHTLKHLINNSGEIENMFWYVFGTFTNCFTFVGKNSWSKTNKLTTRLLIGWYWIFTIIITSCYTGSIIAFVTLPIFPETVDTIDQLLDGFYRIGTLDRGGWEKWFINSSDPKTNKLMKKLELVTSVEDGIRNTTKAFFWPHAFLGSKAELEYLVQANFSATKSKRAVLHISNECFVPFGVSLGFPKNSLYTAKLSNDVRRMFQSGLTDKIVDEVRWEMQRSSTGKLLAAGAGTLKIPSAEEKGLTLEDTQGMFLLLAVGFLVAATALISEWMGGFTRRCRFLCRQKREREQAASLSREELISPTGSGEIRALSDDTESRIHFDTRTSSAGSRDTLEGQIIHVTQESIMVHEKLEVDGWDSRRSSSVDLDREVNEIFERDRVRRGMVADDATDVVGEERNTTVSKGAFGDHLSNSKEN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21E13695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4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3203D91E" w14:textId="77777777" w:rsidR="004844F5" w:rsidRDefault="004844F5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4844F5">
        <w:rPr>
          <w:rFonts w:ascii="Times New Roman" w:hAnsi="Times New Roman" w:cs="Times New Roman"/>
          <w:sz w:val="22"/>
          <w:szCs w:val="28"/>
        </w:rPr>
        <w:t>YQSYFFLYQSYSFELEILPSLPCTLINFIKLHLLQTVLLPCLILSAQQIFFFHFIDTLHPCPFESASLPFTSPTNSYIVIIILNSFSLISDKKLQLYSVLGGTDSNPPITLQFIDHNQITPANFFNREQNMVFLADLECPGVIKHLDDSSVKTLFRTPFRWILVNNKINQSKIQRHEIKNLIIPEAISHLDILPDAEVILAHRIGDDCFDLYLIYKISSGSPWITERYGHWGIQNRFEKSMISNETMVLRRLDLDGFEITICYVLTDNDSINHLTDEVNDHIDTITKVNFPTTNHLLDFLNAGRKFYFANTWGYKVNGSWNGMTGYLVREEVEIGGSPMFFTSERISIVDYIASPTPTRSKFVFRQPKLSYENNLFLLSFRWTVWYSSLALVFLMFLAIFVVAIWEWKKPGSDKKLKEADPGILRPSVSDIVILIFGATCQQGSPVELKGSLGRIVMLVLFLALMFLYTSYSANIVALLQSSSSQIRTLDDLLHSRLSFGVHDTVFNKYYFSTATEPVRKAIYEKKVAPPGVSPRFMTME</w:t>
      </w:r>
      <w:r w:rsidRPr="004844F5">
        <w:rPr>
          <w:rFonts w:ascii="Times New Roman" w:hAnsi="Times New Roman" w:cs="Times New Roman"/>
          <w:sz w:val="22"/>
          <w:szCs w:val="28"/>
        </w:rPr>
        <w:lastRenderedPageBreak/>
        <w:t>EGVKKMRKGLFAFHMETGVGYKFVGKYFEESEKCGLKEIQYLQVIDPWLAVRKNTPYKEMFKIGMKRIQEHGLQSRENRLLYEKSPKCSGRESNFVSVSMVDCYPALLVLSYGSIIALCVCVIENIIHRRHSLKERVKFSRNRTSFHS*</w:t>
      </w:r>
    </w:p>
    <w:p w14:paraId="54E64278" w14:textId="4999F2C9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5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2090CE29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AARADLQFVLADTLAPLTRRRAVSCAAVVCDTVYLNVFDGPLFRRTAKMPFVMTVVEDREDLLSPNYYTLETLRAARKDGCNLYIILLANGYQAARLLRFGDRHRIMDTRARFIILHDFRLFHSELHYLWKRIVNVIFFKYHTQAAGTENKAWFDLTTVPFPNPIRGVLVPRRVDIWRNGKFHYNRPLFTDKTRDLRGETLSVVYLDHVPSVVVTQNNETKKIGGIESEILNTLAQKMNFIPKLYQPPNADLHKWGQKQPNGSFSGLLGEMVNGHADMALGNLQYNPYHLELTDLSIPYTSQCWTFVTPEALTDNSWKTLILPFKLYMWIAVLLVLLITGSIFYGLATYYTTLQTYKKDYKHPGRAKLGEKQEYYEDEKPVGLYLFGEIINSILYTYGMLLVVSLPKLPTGWSIRLLTGWYWLYCILLVVSYRASMTAILANPAPRVTIDTLTELVDSKVTCGGWGAETKQFFVNSLDEIGQKIGEKFVTIDDPMEAADKVAQGVYAYYDNRDFLKYISVKRKNALVMQSIDDKMENSTNVTVAVAAKTESERNLHIMSDCVVHIPISIGFHKNSPLKPLADIYTKRIVEVGLVEKWLNDAMRPIRALEVNEEEVKALMNLQKLYGAFIALGIGYGLSAIALIGEILHWNFVVKRDPKFDKYAVDLYYMNKNKKQ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6E41C931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6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6CD055E2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NVLKVLSVLILSLKPALCFRNDIRVQILTMVDVIRSYERPSAILANVCYDISDIKILAKELMQVNGAKTFQLVENFSSIEKFKGDGMVILLDLDCLNSGKILEDASQNGKFQNPYRWLLFSSELEWEAIMKSFENLSILIDSDVTVAYNMKSNGTILQKVYRIDSNSKIIPEKFATWSVEDGLSIETEAKRPILMRRTNLQGKKIGISLVTIDNTTTKTDIFILKDLVKDNLAKSSFHNVLPLYAFLNASSEIMFSNTWGYYINNTWNGMIGQISRGEADLCGTVTFMSERRSTVISYLTQPIKIQAKFIFREPPLSLQNNLFYLPFRTTVWISCGALMVLIFVVIYVNAKWEAMKLKVDNNDPSILKPDVSDVAILVVGAVVQQSSYSVLQGSRGRLVIFLLFLICLFLYTAYSANIVALLQSSSDQIRTLSDLLESKLELGVEDQPYTRHYFTTATEPVRKAIYESKVARTGYKPNFMPVEEGVKKLQNLDAPFAFHMNTGLGYRLIEENFLDHEKCGLREIQYVQSGVPWLCCRKQSPFKELYKIGLARILEHGISDRVNRLIYTRKPSCNSRSGSFGSVNMTDFHPVLLCLLYGIITSLLLLVIEILVYKRNNENKMQQKNDVDDRASEASLH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0F7BAD53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7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16B50420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SIQILNLILFSLVRVIDSQTTQNINVLLINEENNALAEKSFDVAKEYVRRNPSLGLAVD</w:t>
      </w:r>
      <w:r>
        <w:rPr>
          <w:rFonts w:ascii="Times New Roman" w:hAnsi="Times New Roman" w:cs="Times New Roman"/>
          <w:sz w:val="22"/>
          <w:szCs w:val="28"/>
        </w:rPr>
        <w:lastRenderedPageBreak/>
        <w:t>PVIVVGNRSDAKAFLENVCRKYNDMLSAKKTPHVVLDFTMTGVGSETIKSFTAALGLPTISGSFGQAGDLRQWRNLNTNQTKFLLQVMPPADILPEAIRAIVTKQDITNAAIIFDEFFVMDHKYKSLLQNIPTRHVITPVKSFNKDEIKTQLRSLRELDIVNFFVVGSLKTIKNVLDAADENQYFGRKTAWFALSLDKGDISCGCKDATIVYQRPTPDATSRDRLGKIKTTYSMNGEPEITAAFYFDLSLRTFLAVKSLLDSGKWPNDMKYITCDDYDGKNTPNRTLDLKTAFHEVKETPTYAPVFIPEDDPMNGRSYMEFSTDLSAVTVKDGASIGSKALGTWKAGLSNPLSLTDPENMSDYSAQLVYRIVTVEQQPFIIRDDAAPKGFKGYCIDLIEEIRQIVKFDYEITLSPDGNFGTMDENGNWNGIIKELMEKRADIGLTSLSVMAERENVVDFTVPYYDLVGITIMMKLPRNPTSLFKFLTVLENDVWLSILGAYFFTSLLMWVFDKWSPYSYQNNREKYKDDEEKREFTLKECLWFCMTSLTPQGGGEAPKNLSGRLLAATWWLFGFI</w:t>
      </w:r>
    </w:p>
    <w:p w14:paraId="396BF13A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8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7D122159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KLVIILTLIGAVLGFHRDKFNLVKDYFSYKAVKYVCYLSCEQPFHNTKVVKELILINIRTSVFQIDKDIGKLAEAVFQSRTNVGILMDGACTNTPAVLNEASESILFDATHSWLIFAPDEHNSTDIISMQFQNLNLSIDADIAVVSKNGIEYHIFDVFNFGKIQGNSLEIMLLGSWRPDNGLIIYLQGFKYYNRWDFHNLTLRAISVMLGRGAESDPRLLADAGHTPGVVAMTKVTSQLLNLLKEHHHFRFRYTIVDRWIGDPKPNSTLAVTNSLYWKEQDISSTSARIFPQWLDWVDICFPPTTTLETKFYYLMLEEGVGRYENRFLTPMSAGVWWSTLAASAGCAAVLAAAARLEARAQPAVYALFSVTAALFQQDFEDGGQERKLTSQGRKLTLLVVGVTSMLLYNYYTSSVVSWLLSAAPPSLTSLDQLIQSDLELVFEDIGYTRGWLQNPGFYYYSGYVNPKEDRMREVKVTKAKRTVEPLQSVGTGIELIRTGLYAYHTEPYTASREVSPRLGDEEVCALAALPLMLPAHVYIMVQKHSPYREFFIWSLMRMWERGHVQASRRRFPASMPACSGRRPRALALGQAAPAFLALLQLSALAALILLAECACHRFQPHHLEFRH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3B964706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9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0F2F760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GNSDVKIPSQTHEITVEVALASDAARFVADAVESAPEEFKIEAQPIECGSEDKWEAGEAFTSHLLTNPIFAITDKIIVDNITGERTNFNVEIMELSNVGFNRIAKWNADSGFEYTRGDDISDRLAEKWQNKTFRVVSRIGEPYLMEKKPKDGEILTGNDRYEGYSKDLIHEILAETLHVNYEIILEPKNAYGSFDKKTQEWNGLIRFLIDRKADLAICDLTITYERRSAVDFTTPFMTLGISILYSQAPEAETNLFSFLSPFSVDVWIYMAGAYLLVSLLLHILARLAPNDWENPHPCDKSPEELENIWHIKNSCWLTMGSIMTQGSDILPKGYSTRWVCGMWWFFALIMCSSYTANLAAFLTNAAMDDSIKSAEDLSMQNKIKYGTVKDGSTYSFFQHSNESLYQKM</w:t>
      </w:r>
      <w:r>
        <w:rPr>
          <w:rFonts w:ascii="Times New Roman" w:hAnsi="Times New Roman" w:cs="Times New Roman"/>
          <w:sz w:val="22"/>
          <w:szCs w:val="28"/>
        </w:rPr>
        <w:lastRenderedPageBreak/>
        <w:t>WSTMESARPSVFVKDNKVGVDRVKRKTRDYAFFMESSAIEYQLERECTLLQVGGQLDSKGYGIAMPFFSSYRTPVDNAVLKLAESGKLVELKNRWWKLPPDDPHACEKKEDEEEGGSAAELGVSNVGGVFVVLGIGCGMAAFMGMLEFLWNVREVAVEQRMTQSEAFWAELTFALSFWETEKPVKHSRPSSTASGSNPSRASSMLRSAADLFHIELFK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2AD034B3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0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1082936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PTINVLLYTILKKFLFNSYCITIVSDAPIDLHLNSLFTYIIPNRTVDELRDQLLEVSERGCSDYIVNMVDQVLFMTAFDKVSKIGNIRRSDRKVILIPAPGNQSVDAVFSMKEINNIANLLMIIPNNASEQECQEIYDLVTHKFEGPDELVYELIKQPILLDQWDTCKGEFKENANLFPHNMNNLFGKTVKVATFTYKPYVLLNVDTAITPTGRDGLEMRIVEEFCRWVNCSIQILDEWQGQWGEVYENGTGVGIMGSVVEDKADFGMGALYSWYEEFLHLDFSAAEIRSAVTCVAPSPRVLASWAMPLLPFTWNMWYAVLMTLLFASLGLSMAKGSFDGTLITVFGVMISQSQKSAERNWRVRRVTGWLLAAGLILVSAYGAGLASTFTVTNYEPSVDTIQDLVDRKMEWGATHDAWIFSITMSNEPLIKQLVSQFKIHSAEELKRKSFKRSMAFSIEKLPAGYFAIGDYLTQEALEDYTLMLEDFYYEQCVVMMRKSSPYTEKMSALIGRLHQSGLLLTWETQVALKYLNFKVQQEVKLSRLRSDVGFKPLDLHNVVGIFILYGIGVVLSILIFMVENASTKKSGLRIEE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7C5E21E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1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42484176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LMGAAACLHQDNIWLAKDYFSYKNIPYVCYFSCEKQYYNKEVAKEMFLINTRTSVTQIDKSTEFSIEQVLYQWKFSVGVLIDGTCDNASYVLEKASKATLFDATHAWLILAPDGYNTTLYIEETFHILNLSIDADIAVVGANETDKTITDVFNFGKIQANGLEIASLGSWRPGDGLNIYLKGFKYYHRWNFHNLTLRAVSVMLHRPEVFRPELLASIGYTPGVLAITKIASQLLNLIKEQHNFRFNYTIADRWVGSPKPNSTLAVTNSLFWREQDIASTSTRVFAPWLEWVDVCFPPTATIQTKFYYLMLERGAGALENRFLRPLSAGAWWCVACACAACALVLAAAASLEARPRPRAYAFFSVAAVLFQQDFDDGCQVKNISSQGRKLTLLVVGVTSMLLYNYYTSSVVSWLLSAAPPSLTSLDQLIQSDLELVFEDIGYTRGWLQNPGFYYYSGYVNPKEDRMREVKVTKAKRTVEPLQSVGTGIELIRTGLYAYHTEPYTASREVSPRLGDEEVCALAALPLMLPAHVYIMVQKHSPYREFFIWR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690426E7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2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5F55605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AGAELIISAICNATFCEAVYDNPISDIRLTKKQSDILNLTKEINGKHLRIATYNNYPLSWVEKGDNGTLVGFGVAFAIVDILQERFNFTYDVVVPEQNFEMGGRGPGNSLIGMLNS</w:t>
      </w:r>
      <w:r>
        <w:rPr>
          <w:rFonts w:ascii="Times New Roman" w:hAnsi="Times New Roman" w:cs="Times New Roman"/>
          <w:sz w:val="22"/>
          <w:szCs w:val="28"/>
        </w:rPr>
        <w:lastRenderedPageBreak/>
        <w:t>SQADMAAAFLPKLGKFINMISYSSDLDEGVWKMMLKRPTASAAGSGLMAPFNGLVWYLTLAAVLCYGPCITFLTRLRSRLVKDERHLPLSPSFWFVYSAFIKQGTNLAPEANTTRILFATWWMFIILLSAFYTANLTAFLTLSKFTLDIETPEDLYKKNYRWVSTDGGSVQFIVKNPMEKLYFLNKMVTSGRAEFRNFPNDMDYLPLVDKGAVLVKEVTAIDNLMYGDYLKKAREGVNEVDRCTYVVAPKSFMTKPRAFAFPHDSPLKTLFDTVFVYIVQAGIINYLQLKDLPSTKICPLDLQSKDRQLRNSDLLMTYMIMVTGLCAAAAVFIGEVVFKRYYIKTKLHKEALKPKGRRSKKTSKRLRFEDDGGLPPPYDSLFGNTRYNLNENSKRKIVNGREYYEYTSSTGDTRLIPVRAPSAFLYH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695E673C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3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65AB6361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LFIEVYKILDSTELIFTPRASWRDFDNSRSNSTESDSNSLAVYDDSKANRVVQKNGWVEDYRKSKVLSSRRNNVRRHPLTMVNVITDSNDTRNHLNDRLKLHQDSIAKMSYSIVHICFEMLNATEQLIFTHTWGYKDKYGKWQGVVDYLMKKEGDLGTLTIFTQERMQVVDYIAMVGSTAVRFVFREPPLAYLANIFALPFTGMVWLAIFICVLGCALFLYITSKWEASMSMHPLQLDGSWADVLILIIGAVLQQGCTLEPRYAAGRVVMLILFIAMTILYAAYSANIVVLLRAPSSSVRSLPDLLNSPLKLGASDFEYNRYFFKKLNEPVRKAIYDKKIAPKGKKPNFYSMEEGVEKIRQGLFAFHMELNPGYRLIQETYQEHEKCDLVEIDYINEINPWVPGQKRAANKELYRINFIKIRETGVQSCMHRRLHVPRPRCSGAVSTFSSVGVADMYPAMLATLYGFLLSPAVLVLEILYHRLIVARANRAKTIQPFPEDSSLRSYYE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7B10605E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4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3E4DF813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KLWRICLFACVFGTGRGEDFPSLITANASIAVVLDHQFLGERYQAVLDELKDYIKELARVQLKHGGVVVHYYSWTSISLKKGFLAVFSIASCVDTWDLFSRTQAEELLLFALTEVDCPRLPTREAITATYAEAGEELPQLLLDLRTSNAFKWKAAVILHDDTLSRDMVSRVVQSLTSQIDDDSANPVSVTVFKMKHEINEYLRRKEMYRVLSKLPVKFIGENFIAIVTTDVMTTMADTARELLMSHTSAQWLYVISDTNVHNGNLSGLINTLHEGENVAYIYNVTDDHQDCVNGLMCYSREMMSAFISALEAATQEELRVAAQVSDEEWEAIRPDKLQRKNALLKHMQQYIQVNSRCGNCSTWHVLAAETWGATYKDINEATIVEPSHNHTNNTASPGVIEQIELLNVGFWRPIDAVSFSDALFPHVEHGFRGKELPIVTYHNPPWTILKRNESGAVISHTGLVFDIIHQLAKSKNFT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5032C98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5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476AAEC4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PTAVSRRKNLGNLYFKAATVITQPQHFKGWTDLTTRQIDTFPKLTYPLMMLLAEDL</w:t>
      </w:r>
      <w:r>
        <w:rPr>
          <w:rFonts w:ascii="Times New Roman" w:hAnsi="Times New Roman" w:cs="Times New Roman"/>
          <w:sz w:val="22"/>
          <w:szCs w:val="28"/>
        </w:rPr>
        <w:lastRenderedPageBreak/>
        <w:t>HFRYNLKQVDLYGEERNASFDGVSGLLQRREVEIGVTSMFLRADRMRVLHFSSETVELKGAFIFRQPSQSAVSNVFLLPFSRGVWTATGAVLLLSALLLALASWKLRTAHPDLGQVTLAECFSFAIGTICQQGFHLSPGAVPVRVAMVSALISSLFLFTAYSAKIVALLQSPSSAIQTIDQLTRSPLALGVQETTYKRTYFAESKEPATQRLYRRKLLPLGDKAYLSVVDGVARLRTGLFAFQVEESSGYEIISKTFSESEKCGLQQIQAFKLPMVAVPLVKHSGVRDLLAARLRWQREVGLMGRWRRRWLAGRPRCDAGAGGSVSVGLRDVLPALQIWMGGSALAVAILFTEIAARAVEIRKMKHDSNSIDNIDKIPSVATGVVWWETGMPASQDRAFKELGWLG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62BF63CD" w14:textId="41D77CAE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</w:t>
      </w:r>
      <w:r w:rsidR="000E1199">
        <w:rPr>
          <w:rFonts w:ascii="Times New Roman" w:hAnsi="Times New Roman" w:cs="Times New Roman" w:hint="eastAsia"/>
          <w:sz w:val="22"/>
          <w:szCs w:val="28"/>
        </w:rPr>
        <w:t>6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63649E11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YYNYSRESYNGTLTDVRPNRSLFRRRMDLMGHTLTMSNVIQDSNKSTYHLPKEDGLDFQNDPIAKISWINAKVAFEMLNATPRYIFSYRWGYRVNGQWSGMIDDLNTGRADIGTNCIVSNTDRLSVVAYTDTLAPFKVRFIFRQPPLSYVANIYSLPFSGNLWVGTAACAVISALAIWGAASWERRFYPIPDATQLDGGISDALFWTMGAVSQQGCDMVPRRTPGRVAGWVVLAALTALYAAYSANIVVLLQAPSHSILTLSQLAASKVTLAANDVDYNHFIFKQYKDPVRVAIYKKIEPPKEKAHFYDLNEGVERIRKGLFAFHSLESQIYRRIEETFTASEKCDLTDIDFMNALDPYAPMKKDSPYLELMRVAFKRMRETGIHTAISRRYHVPKPICANKGSAFSSVGLLDLKPVLALMAIGIGASFAVLLVEIAVFKM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2610CFEA" w14:textId="0D620AC9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</w:t>
      </w:r>
      <w:r w:rsidR="000E1199">
        <w:rPr>
          <w:rFonts w:ascii="Times New Roman" w:hAnsi="Times New Roman" w:cs="Times New Roman" w:hint="eastAsia"/>
          <w:sz w:val="22"/>
          <w:szCs w:val="28"/>
        </w:rPr>
        <w:t>7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6E050066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RIKIISTSKMKHNFNDSTLEMLQSKSAMATMAAVAKGQAALAAACFTVLSDPMPGINYTIPISTQPYSFMIARPQELSRALLFLLPFTTDTWLCLGFAVLLMGPTLYAIHRMSPYYEAMEITRQGGLATIHNCLWYIYGALLQQGGMYLPHADSGRLVVGTWWLVVLVVVTTYSGNLVAFLTFPKQEMPVTTVLELLDNSAFYTWSISKGSYLEMELKKSEEPKYTALLKGAQLSTIPGGMEGSSESSGKLLRQVRSQRHVVFDWRLRLTNLISIDAMKSDSCDFSLSTEEFLNEKLAMIVPAGSPYLAVINKEIKRMHKAGLIAKWLSSYSGRRSRCSAGGGAHEVDNHTVNLSDMQGSFFVLFLGFFSASSVLLFEWLYNRRKRQHEEIVIKPYIE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50ED3254" w14:textId="2D58BEC5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1</w:t>
      </w:r>
      <w:r w:rsidR="000E1199">
        <w:rPr>
          <w:rFonts w:ascii="Times New Roman" w:hAnsi="Times New Roman" w:cs="Times New Roman" w:hint="eastAsia"/>
          <w:sz w:val="22"/>
          <w:szCs w:val="28"/>
        </w:rPr>
        <w:t>8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36B0A24C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IVEELCRWINCTIEIVDEYKHQWGEVFENGTGNGVIGSVVDDRADIGISGIYSWYEEFIYADFSTPSIRSSVTCLAPSPRMLASWAMPLRPFNWSMWCAVLVTFLFASLALIMTEGCSSDRVFLTVVGLMISQSQKNAEKSWRVRSVTGWLLVAGLVLVSAYGGGLASTFTVPKYESSIDTMQDLVDRNMEWAATHDAWVFSLTLSDEPMIKQVINLYHTYSEDDLKRKSF</w:t>
      </w:r>
      <w:r>
        <w:rPr>
          <w:rFonts w:ascii="Times New Roman" w:hAnsi="Times New Roman" w:cs="Times New Roman"/>
          <w:sz w:val="22"/>
          <w:szCs w:val="28"/>
        </w:rPr>
        <w:lastRenderedPageBreak/>
        <w:t>GRKTAFGIEKLPGGHYAIGDYLTLEALGDMTVMVEDFYYGEVIAVLRKSSVYTEKLNVLIGRLQQSGLMLAWETQVALKYLNLKVQQEVKMSRLRKNVGFVKPLDTQTVLGIFILYAIGVVLSTSIFIIERLMKNKIPNVE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314F1906" w14:textId="2599EA38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</w:t>
      </w:r>
      <w:r w:rsidR="000E1199">
        <w:rPr>
          <w:rFonts w:ascii="Times New Roman" w:hAnsi="Times New Roman" w:cs="Times New Roman" w:hint="eastAsia"/>
          <w:sz w:val="22"/>
          <w:szCs w:val="28"/>
        </w:rPr>
        <w:t>19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427FC5BC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RTIRKWFDPTVSYTQDEMTWCVPRAGQASTWDNLVIIFQWSTWVATIASFIFIGLLFHYLHYRELGGKVTKWPTNSLLMTFSMLLGWSASFQPRTATFRILIFGWLCFSINMGISYESFLRSFLMHPRFEKQISSERDLIQSGLAFGGREIYRSYFETNNASSFYLYRKYNSTTFAEGIRRAALERNFGVVSSRRQAVYQDQELGRGAPLIYCFPESDNLYKYGVVLLARKWFPMLERFNNIIRSVSENGLIEKWSEELFIRRSSVESTGIIVPLSIQHLLGAFMFIGFMYGASIVVFLAEIAYGWFERRKNT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3AD18CDF" w14:textId="55890908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2</w:t>
      </w:r>
      <w:r w:rsidR="000E1199">
        <w:rPr>
          <w:rFonts w:ascii="Times New Roman" w:hAnsi="Times New Roman" w:cs="Times New Roman" w:hint="eastAsia"/>
          <w:sz w:val="22"/>
          <w:szCs w:val="28"/>
        </w:rPr>
        <w:t>0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14161D1B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QNPGFYYYSGYVNPIEDRMREVKVTQAKRTVPPLQSVKVGVKLMRTGMYAFHTEPYTARQEVSAAFSDEELCSLAALQVMPPARLYVLLQKRSPYKEFFVWSMARLWERGHVSASQRRFPDELAACSGRKPRALALGQAAPAFLLLLAGLGLAGGVLLAERACHRFHPPRRLLHRRRGSAESFHFN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2F676356" w14:textId="11657142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2</w:t>
      </w:r>
      <w:r w:rsidR="000E1199">
        <w:rPr>
          <w:rFonts w:ascii="Times New Roman" w:hAnsi="Times New Roman" w:cs="Times New Roman" w:hint="eastAsia"/>
          <w:sz w:val="22"/>
          <w:szCs w:val="28"/>
        </w:rPr>
        <w:t>1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2C5A9B82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GGMCTDDDAGGGDAQPLVLANVGGVFIVLVAGSGLAIVCAFLEMVVDVWFISHRMKVSFKEELIAELKFILSFSGDTKPVRHRESTGSGSGGSKKTEEEVEKRGDDEISVKEEDNRTPTPSARSTHSRHTLHSRRPSNATHMARMRKYSARSARL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2B0C85B9" w14:textId="2AD81068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2</w:t>
      </w:r>
      <w:r w:rsidR="000E1199">
        <w:rPr>
          <w:rFonts w:ascii="Times New Roman" w:hAnsi="Times New Roman" w:cs="Times New Roman" w:hint="eastAsia"/>
          <w:sz w:val="22"/>
          <w:szCs w:val="28"/>
        </w:rPr>
        <w:t>2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1A72C63A" w14:textId="77777777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YAYHTEPYTASREVSPRLGDEEVCALAALPLMLPAHVYIMVQKHSPYREFFIWSLMRMWERGHVQASRRRFPASMPACSGRRPRALALGQAAPAFLALLQLSALAALILLAECACHRFQPHHLEFRH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402B6581" w14:textId="41CCA670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&gt;ScinIR2</w:t>
      </w:r>
      <w:r w:rsidR="000E1199">
        <w:rPr>
          <w:rFonts w:ascii="Times New Roman" w:hAnsi="Times New Roman" w:cs="Times New Roman" w:hint="eastAsia"/>
          <w:sz w:val="22"/>
          <w:szCs w:val="28"/>
        </w:rPr>
        <w:t>3</w:t>
      </w:r>
      <w:r>
        <w:rPr>
          <w:rFonts w:ascii="Times New Roman" w:hAnsi="Times New Roman" w:cs="Times New Roman"/>
          <w:sz w:val="22"/>
          <w:szCs w:val="28"/>
        </w:rPr>
        <w:tab/>
      </w:r>
    </w:p>
    <w:p w14:paraId="5BE1D5CF" w14:textId="519BC9F0" w:rsidR="007B66EE" w:rsidRDefault="00B14E47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TQGCDILPKAIGTRWVCGMWWFFAVIFCQTYIAQLSASMTSARDIEPINSVEDLANQNKIRYGAYRVGSTLEFFRTSQDKIYSKMYDTMMANEAVLVGSNDEGESRVKKRRRQIRLLYGIFIYRL</w:t>
      </w:r>
      <w:r>
        <w:rPr>
          <w:rFonts w:ascii="Times New Roman" w:hAnsi="Times New Roman" w:cs="Times New Roman" w:hint="eastAsia"/>
          <w:sz w:val="22"/>
          <w:szCs w:val="28"/>
        </w:rPr>
        <w:t>*</w:t>
      </w:r>
    </w:p>
    <w:p w14:paraId="42EA6C1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GluR1</w:t>
      </w:r>
    </w:p>
    <w:p w14:paraId="3641AFD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ILDSLCKEFLAVNVSAILYLMNHEQYGRSTASAQYFLQLAGY</w:t>
      </w:r>
    </w:p>
    <w:p w14:paraId="1103536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GIPVIAWNADNSGLEKRASHASLRLQLAPSIEHQTAAMLSILERYKWHQFSVVTSAI</w:t>
      </w:r>
    </w:p>
    <w:p w14:paraId="47A4364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AGHDDFIQAVRERVTALQDRFKFTILNAVVVKRPSDLNELVTSEARVMLLYATREEAA</w:t>
      </w:r>
    </w:p>
    <w:p w14:paraId="01C3AFD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ILSTAGDLHLTGENFVWIVTQSVLGSMQQPNKFPVGMLGVHFDTSSSSLIAEIATAV</w:t>
      </w:r>
    </w:p>
    <w:p w14:paraId="4B3DA7B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VFAYGVESYISDVENIRHPLGTRLSCGGAGAGEARWSTGERFYRHLRNVSVDGEAGR</w:t>
      </w:r>
    </w:p>
    <w:p w14:paraId="175804C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NIEFTPDGELRAAELKIMNLRPAIGEQLVWEEIGTWNSYPKERLVIKDIVWPGGLHT</w:t>
      </w:r>
    </w:p>
    <w:p w14:paraId="26BD1DD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PQGVPEKFHMRITFLEEPPYINLAPPDPVSGRCSLDRGVICRVAPEVDVAGLEAGAA</w:t>
      </w:r>
    </w:p>
    <w:p w14:paraId="402E942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HGNSSLYQCCSGFCIDLLQQLAEQLGFTYELVRVEDGRWGTLHQGKWNGLIADLVNKK</w:t>
      </w:r>
    </w:p>
    <w:p w14:paraId="55F5735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TDMVLTSLIINSDREAVVDFSVPFMETGVAIVVAKRTGIISPTAFLEPFDTASWMLVG</w:t>
      </w:r>
    </w:p>
    <w:p w14:paraId="44573AD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VAIQAATFSIFFFEWLSPSGFDCSTGHNSKRVPQNRFSLCRTYWIVWAVLFQASVHV</w:t>
      </w:r>
    </w:p>
    <w:p w14:paraId="6178CFE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SPRGFTARFMTNMWAMFAVVFLAIYTANLAAFMITREEFHELSGIDDPRISRPLTHR</w:t>
      </w:r>
    </w:p>
    <w:p w14:paraId="72CB9DB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ALKFGTVPWSHTDATLAKYFSEPHAYMTQYNRSTVSAGVTSVLTGELDAFIYDGTVL</w:t>
      </w:r>
    </w:p>
    <w:p w14:paraId="086D569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YLVSQDEDCRLLTVGSWYAMSGYGLAFTRNSKYLSMFNKRLLDLRSNGDLERLRRYW</w:t>
      </w:r>
    </w:p>
    <w:p w14:paraId="659E7BE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GTCKPNKQEHKSSDPLALEQFLSAFLLLMAGILLAALLLLLEHVYFRYMRTHLAAS</w:t>
      </w:r>
    </w:p>
    <w:p w14:paraId="0C03F92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SAGSCCALVSLSMGQSLSFHGAVVEAASRGFGAGGRGHCRSAVCAAQVWRARHERDAA</w:t>
      </w:r>
    </w:p>
    <w:p w14:paraId="0F7920E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ARARQLAAALAAHGLAP</w:t>
      </w:r>
    </w:p>
    <w:p w14:paraId="34F04DC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GluR2</w:t>
      </w:r>
    </w:p>
    <w:p w14:paraId="01E4C1E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GAKAVFLILFFGHLSALPDTIRIGGLFHPEDDKQEVAFRYAV</w:t>
      </w:r>
    </w:p>
    <w:p w14:paraId="3FEFA95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ERVNADRAVLPRAKLLAQVETISPQDSFHASKRVCHLLRSGVAAIFGPQSAPAAAHVQ</w:t>
      </w:r>
    </w:p>
    <w:p w14:paraId="6841249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SICDTMELPHLETRWDYRTRRESCLVNLYPHPAALSRAYVDLVRAWGWKSFTIVYENS</w:t>
      </w:r>
    </w:p>
    <w:p w14:paraId="26256A2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GLVRLQELLKAHGPSELPVAVRQLPDSHDYRPLLKQIKNSAESHIVLDCATERIRDV</w:t>
      </w:r>
    </w:p>
    <w:p w14:paraId="0465537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QQAQQIGMMSDYHSYLITSLDLHSVDLEEFKYGGTNITALRLLDPERADVQRVIRDW</w:t>
      </w:r>
    </w:p>
    <w:p w14:paraId="3E3F25F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YDEARKGRKLQLGHTSAKENMTFIKTETALMYDAVHLFAKALHDLDTSQQIDVRPLS</w:t>
      </w:r>
    </w:p>
    <w:p w14:paraId="17A1322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CEAEDTWPHGYSLINYMKIVEMKGLTGVIKFDHQGFRSDFTLDIIELTRDGLQKAGTW</w:t>
      </w:r>
    </w:p>
    <w:p w14:paraId="1E0CDFF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NSSEGVNYTRSYGENQKQIVEILQNKTLIVTTILSAPYCMRKEASEKLTGNAQFEGYA</w:t>
      </w:r>
    </w:p>
    <w:p w14:paraId="6EF83D7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IDLIHEISKILGFNYTFKLAPDGRYGSYNRETKEWDGMIRELLEQRADVAIADLTITY</w:t>
      </w:r>
    </w:p>
    <w:p w14:paraId="445A4C4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REQVVDFTMPFMNLGISVLYRKPIKQPPNLFSFLSPLSLDVWIYMATAYLGVSVLLF</w:t>
      </w:r>
    </w:p>
    <w:p w14:paraId="572C2D9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ILARFSPYEWDTPRNCLDEPPVLENQFTLLNSLWFTIGSLMQQGSDIAPKAVSTRMVA</w:t>
      </w:r>
    </w:p>
    <w:p w14:paraId="54DE84E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GMWWFFTLIMISSYTANLAAFLTVERMDSPIESAEDLAKQTKIKYGALKGGSTAAFFR</w:t>
      </w:r>
    </w:p>
    <w:p w14:paraId="779D537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SNFSTYQRMWSFMESARPSVFTSSNKEGEERVMRGKGSYAYLMESTTIEYVVERNCD</w:t>
      </w:r>
    </w:p>
    <w:p w14:paraId="69986D0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TQVGGMLDSKGYGIAMPPNSPYRTAISGAVLKLQEEGKLHILKTKWWKEKRGGGSCR</w:t>
      </w:r>
    </w:p>
    <w:p w14:paraId="179C5DC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DTSKSSSTANELGLGNVGGVFVVLMGGMGVACVIAVCEFVWKSRKVAVDERASLCSE</w:t>
      </w:r>
    </w:p>
    <w:p w14:paraId="64C6246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SELRSALKCPSGAGSGGTPGNQRDGTGSPYLHYGFSTKSQLH</w:t>
      </w:r>
    </w:p>
    <w:p w14:paraId="2070964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8a</w:t>
      </w:r>
    </w:p>
    <w:p w14:paraId="1A43225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MEIPLLLLFLINLGCVLSEISLRFVFITEVHDSDLAHQIGRALRNAEEQRSGVKISDYMVQLDRENEDESYRRLCSGVSKGASLVIDLSWAPWDMAEQLCAESGLPLVRTLLGSQQLVAALDEYLESRNATDAAILLESESDVDKTLYELLGRSNVRLWVHAGLTRDSAKALKSMRPEPSFFVIVGESGFLMDTYRRAVKEKLVRRDYRWNLVLTDYSGDSIDVTQLPLPTMILHVDQVECCRLLGLREECSCPSDLKRKQLIISALVLYLSETYSKLERELPVLSTKVDCDNVLASEMNVTRDRLVRQFGEDVEINNDTLFYWDDDRSGLFLRSSFVLSVYRPDSGLETVASWSANDEYKLLPGVTLDPLKLFFRIGTSPAVPWTLPKLDPETGEPEVNEDGQPVYEGYCIDLISKLAETMEFDYEIITPKSGSFGKKLPNGSWDGVVGDLMRGETDLAVAALTMTAEREEVIDFVAPYFEQTGILIAIRKPIRKTSLFKFMTVLRTEVWLSIVAALVLTGLMIWLLDKYSPYSARNNPQAHPYPCREFTLKESFWFALTSFTPQGGGEAPKALSGRTLVAAYWLFVVLMLATFTANLAAFLTVERMQTPVSSLEQLARQSRINYTVVEGSTIHQYFINMKFAEDTLYRVWKEITLNATSDQAQYRVWDYPIREQYGHILLAINASGPVPDAKTGFEQVNEHTDADFAFIHDSAEIKYEVTRNCNLTEVGEVFAEQPYAIAVQQGSRLQEHLSRALLDLQKERFLEQLASKYWNESARQACPDADESEGITLESLGGVFIATLFGLGLAMITLAWEVFYYKRKERNKIQGIDAKVEKAAFVDPKKKDKLGVRLRKGKSKVAKLDVV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GKGKGVTIGDTFKPAAEKMGVSYISVYPKGEYRP</w:t>
      </w:r>
    </w:p>
    <w:p w14:paraId="1C88AAE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21a</w:t>
      </w:r>
    </w:p>
    <w:p w14:paraId="42108D0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RLKCLIANIFIFVSFVLCEDVEYYPSQAALNSYSNIAKRSVNEPELEKGKVAIKWRHFNENKNETQEVKTKRAVDPIFHGHPKTREELWNERFLNKSSAFDQTPSLIKLIHNITLRYLNDCIPVILYDSQIKTRESYLFQNLLKDFPVSYVHGYIDDNNKLKEPELLIPVKQCLHFIVFLTEVKSSAKVLGKQSESKVVVVARSSQWAVQEFLASSYSRVFINLLVIGQSFKDDDDNSLEAPYILYTHKLYTDGLGASQPKVLSSWTHGKYSRDVNLFPPKMTEGYAGHRFIVAASNQPPFVFRKIKTDLDGGNPRVIWDGIEMRLLHLLAERNNFSIEILEPQEPHLGSGDAVTKEIAMGRADIGVAGMYLTVDRTKSMDMSFSHSQDCAVFITLMSTALPRYRAILGPFHWHVWVALTFTYLIGILPLAFSDKHTLRHLLHNSGEIENMFWYVFGTFTNCFTFVGKNSWSKTTKITTRLLIGWYWIFTIIITSCYTGSIIAFVTLPVFPETVDTIEQLIAGFYRVGTLDRGGWERWFFNSSDAKTNKLFKKLELVPNVESGIRNTTKAFFWPYAFLGSQAELEYIVQSNFTATKSKRAMLHISNECFVPFGVSMGFPTNSLYSAKLSGDLRRMFQSGIVDKIVDEVRWEMQRSATGKLLSAGSGSLKITSAEEKGLTLDDTQGMFLLLAAGFLMGASALVSEWMGGITRRCRIGRKKPSSANSKEELIATPELESEIKVISDCTESRLNFDTRCSSACSRDTLEGQVINVTEENIVVHETLDAATWDSRRSSSVDLDREVQEIFEKDLRRRRIVTGDIEEAAEVKRELTASNGAFGDHLN</w:t>
      </w:r>
    </w:p>
    <w:p w14:paraId="0FFFE33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25a</w:t>
      </w:r>
    </w:p>
    <w:p w14:paraId="66BDB23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PKESRFSLKLLLLFSFVRVAIFQTTQNINVLLINEENNALAEKAFEVAKEYVRRNPSLGLAVDPVIVVGNRSDAKVFLENVCRKYNDMLSAKKTPHVVLDFTMTGVGSETIKSFTAALALPTMSSSFGQAGDLRQWRSLDANQTRFLLQVMPPADILPESIRAIVTKQDITNAAIIFDELFVMDHKYKSLLQNIPTRHVITPVKSFNKDEIKTQLRSLRELDIVNFFVVGSLRTIKNVLDAADENQYFGRKTAWFALSLDKGDITCGCKDATIVYMRPTPDAKSRDRLGKIKTTYSMNGEPEITSAFYFDLSLRTFLAVKSLLDSGKWPNDMKYITCDDYDGKNTPNRTLDLKAAFQEIKETPTYAPFYIPEDDPMNGRSYMEFNTDITAVTVKDGASIGSRVLGSWKAGLSNPLSLTDPDNMSDYSAQLVYRVVTVEQEPFIIRDDEAPKGFKGYCIDLIEEIRQIVKFDYEIVLSPDGNFGTMDENGNWNGIIKELIDKRADIGLTSLSVMAERENVVDFTVPYYDLVGITIMMKLPRTATSLFKFLTVLENDVWLSILAAYFFTSFLMWVFDKWSPYSYQNNREKYKDDEEKREFTLKECLWFCMTSLTPQGGGEAPKNLSGRLLAATWWLFGFIIIASYTANLAAFLTVSRLDTPIESLDDLSKQYKIQYAPLNGSAAMTYFERMAHIEVKF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YEIWKEMSLNDSLSDVERAKLAVWDYPVSDKYSKMWQAMKEAGLPNSIEEALQRVRDSKSSSEGFAWLGDATDVRYHVLTSCDLQMVGDEFSRKPYAIAVQQGSPLKDQFNNAILQLLNKRKLEKLKENWWTNNPNAMKCEKQDDQSDGISIQNIGGVFIVIFMGIGLACITLGVEYWWYKIRKRSTIGDITQVEPAKSSRINTDFKGEGFTFRSRNLGLSNLKPKF</w:t>
      </w:r>
    </w:p>
    <w:p w14:paraId="166AC90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40a</w:t>
      </w:r>
    </w:p>
    <w:p w14:paraId="19AE5A8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FVPFFLFLNTAHCFFDIQDIISQTMTKLPKDFAVAIKDIAEGLPAKTITVVRGESTKIRSQDIFQLLCLLSEHNIQVINLDITTKQNKDKYYSFVKQALDISEDRTSLILCEPFECEKILTELTDNNLIHRTILYIFYWPYGTVSDKFLNTMKEAMRVAVLTNPRESVFRVYYNQATPDRLHHLSLVNWWSGRLYKSPVLPPAGKIYQDFKGRMFDVPVLHAPPWHFVRYNNDSSVNVTGGRDDKLLSLISKKLNFRYQYYDPPDRSQGSSISGNGTFKGTLGLLWKRKADFFIGDVTMTWERLQAVEFSFLTLADSGAFLTHAPAKLSETLAIIRPFRWEVWPLVCATVLVTGPALWVVIAAPSLWQRRQRDQLRLLNNCCWFTTTLFLRQSSSKEPSKTHKARLVSVLVSLGATYVIGDMYSANLTSLLARPARERPIGTLQALEEAMRDRGYELVVERHSSSLTILENGTGVYGRLARLMRRQRVQRVRSVEVGVRLVLTRRHVAILGGRETLYYDTERFGSHNFHLSEKLYTRYSAIALQIGCPYLETFNNVVMTLFEAGILAKMTTDEYKNLPEQSRRSEPVTESDKPNNDITGDSPAASQGGTTPGESTKALEPVSLRMLRGAFCLLGIGHLLAAIALGVEIQIHRRSKKFIKIVEPNGGKNVPGKRALRKANKFIRQGIGRMVRAFCRSVDRALGPGNQ</w:t>
      </w:r>
    </w:p>
    <w:p w14:paraId="50D47A4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41a</w:t>
      </w:r>
    </w:p>
    <w:p w14:paraId="0263282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QDTVLFFPVEILLTSIVNLYLNSSYCLTIVSEKSLDLSISNSFTSMVPEDGDLLVNQLLQVSEMGCSDYIVKMRDPARFMAAFERVNHLGNVRRSDRKVVFLPYEDNNITRTDLLQLLTLKETSFLANILLILPSLESGLCSIYDLATHKYTGPDDQVDQPYYMDRWNSCSLKFEKDANLFPHDMTNLHGKTVKVACFTYKPYALLDLDPLEEPLGRDGTEVRIVDEFCRWINCTIEVVRDDEHEWGELYDNQTGVGVLGNVVKDRADLGITALYSWYEEYLELDFSGSGIRTAITCVAPSPRLLASWEMPLLPFSWYMWMALGFTFVYASFALAIAKGCSTDKVFLATFGMMVTQSQADVGATWRVRSITGWMLLTGLVLDNAYGGGLASVFTVPKYEKSIDTVQDIVDRGMEWGATHDAWVFSLTLSPEPLVKQLVSLFRVSSAEDMKIKSMQRSMAFSVERLPAGYFAVGDYITKDAMLGLTLMQEDFYYEQCVVMMRKSSPYTQKVSKLIGRLHESGLMLAWETQVALKYLNYEVQLEVRLSRFHKDVDNVEPLKLRHVVGVFIIYIIGVIISTMLFILEIIHKHKKRVY</w:t>
      </w:r>
    </w:p>
    <w:p w14:paraId="3108CC9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&gt;OfurIR64a</w:t>
      </w:r>
    </w:p>
    <w:p w14:paraId="399CB37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DINYFLNFISIAEISLVIDLLKLKEIQNVVNINCDGQKSIFHHKILNDNNIHASYWSLNSTDQNMMQMSYHKTGVILDASCSNWEQALNNFDNSMFRNEFIWLIITEDLLSTARSLTNCPIEIDSDVTVALKTNGIFMLYEVFHTNYSSGVLSIRNVGYWDTTLHIATSSRRDLQGLKMRCPVVVTDKVVHQTFEEYLSKHQVFQVDSLHKLKFVALLNYIRDMYNMSYELQRTNSWGYMRNGSFDGVVGSLQRQHADFGGSPLFFRADRAELIDYIAETWQSRQCFILRHPKHPGGYYTIYTRPLTAKVWYCILAMLIFSGVILCLMLKTKVTQSHEKSTDSSFSLALLFAWSAICQQGMTVNRSSTSVKIVVIVTFVYAVTLYQYYNATVVSTLLREPPKNIRTLEDLLQSNLKAGAENVLYTKDYFKRTTDPVALRMYHKKITPKHQYNFYSPEYGMSLVKQGGFAFHVDSVVAYRIMRKTFTEREICEAHEVLLYPPQKMGMVVRKASPYKEHFTYGIRKIYEAGLMDRLQSVWDEPKPSCVHTPDSSVFSVSIVEFSTALLALVAGNVAAILVLFAEIVLHRCEMKKRIAFTH</w:t>
      </w:r>
    </w:p>
    <w:p w14:paraId="4B9CBB9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68a</w:t>
      </w:r>
    </w:p>
    <w:p w14:paraId="56D5328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WIAVLVVLLISGSIFYGLARHYMNLQEYIKTHENRNTNEKQLDTAEKPVGLYLFGEIINSILYTYAMLLVVSLPKLPTGWSIRLLTGWYWLYCVLLVVSYRASMTAILANPAPRVTIDTLKELVESKIACGGWGMETKKFFQESSDDIQTIGQRFETINDPFVAANKVAKGVYAYYDNENFLKYIRVKRKNIDMNIQSDMVNATSNTTDVFAGEMERNLHIMSDCVVNTPISIGFHKNSPLKPLADIYLRRIVEVGLVEKWLNDAMHPIKSLETNEDEVKALMNLKKLYGAFIALAIGYSISTIGLIGELIHWHLIVKRDPKFDKYAIDLYYLSKNKKQ</w:t>
      </w:r>
    </w:p>
    <w:p w14:paraId="4C01028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5</w:t>
      </w:r>
    </w:p>
    <w:p w14:paraId="5DCA841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LRDLLLVFILVYFVCTFSKSSDEISIITDLIQSSDKLTSVVAHACWKPSKQIQLASRLGNKNRPMTVRFVNKNWAGIVEPQHRERLLIVADLNCPSTKVFFKLANTTNKFSFPYRWIVIGKAVNESVAVTSNFQNIPLLPDSDVIIAQKNDKNSYILTTIYKIQIKGKWIVEQFGIWTSANGLKKFEAVKHPISTRRKNFQRAPIKMAMVILDNRTISNPYDLSDILTDTVSKSSFRQTDPIFGYLNASRTLIYSPTWGYYRNGSYGGMIADMTIGDAELAGTVLIATQDRMEVVEYLSCPTPISIKFVFRQPPLSYQNNLFLLPFKSTVWYCIGAFVLVLAFILYINALWENKKLESSEQNFEDPTVLRPNVGDIAILVISAISQQGSSTELKGTLGRIVMFILFLAFLLLYSSYSASIVALLQSSSNQIRTLSDLLNSKLELGVEDTPYNRYFFPIATEPVRRAIYQTKIAPKGTKPKFMSLEDGVKKLQKEPFAFNMNKGIGYRLVERYFHEHEKCGLQEIPYLYATKTYITCRKNSPYKEIFKIGLFRIQEHGLSDRENRLIYARKPPCQARGGSFGSVNMVDFHPI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LLMYLYGILLAFFFFFVEILAHKKLHPRQSQRR</w:t>
      </w:r>
    </w:p>
    <w:p w14:paraId="3D3AC6D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5d</w:t>
      </w:r>
    </w:p>
    <w:p w14:paraId="12EB077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RRLLRADPALVQITPAEAFTFAIGTICQQGFHVSPRVASVRLV</w:t>
      </w:r>
    </w:p>
    <w:p w14:paraId="5D892BA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FCTLLASLFAFTSYSAKIVAILQTPSDAIRTIDDLARSPMTLGVQETTYKRVYFAES</w:t>
      </w:r>
    </w:p>
    <w:p w14:paraId="725C88F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EDPATQRLYRRKLLPLGERAYLSVVDGVARLRSGLFAFQVEESSGYDIISKTFTESEK</w:t>
      </w:r>
    </w:p>
    <w:p w14:paraId="62FE9F9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CGLKLIQAFKLPMVAVPIRKHSGYRELFAVRLRWQREVGLIERSRRIWLAARARCDAA</w:t>
      </w:r>
    </w:p>
    <w:p w14:paraId="5D3DC22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GAGFISVRLSDVLPAVQVLLYGTLFAVVLLFIEIAVKRSTDRIKHKSKVKDLKDL</w:t>
      </w:r>
    </w:p>
    <w:p w14:paraId="254EC2B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5p1</w:t>
      </w:r>
    </w:p>
    <w:p w14:paraId="598FB65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MKYLELVVFALFINNGVTARDSFTTNFIKHYILNEETPTQTIF</w:t>
      </w:r>
    </w:p>
    <w:p w14:paraId="7952669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WDLCWDTSTVVKLVNELSKAGFRSSTLMGNNAPDYLLHNVLFLVDYNCPNIADIIFTG</w:t>
      </w:r>
    </w:p>
    <w:p w14:paraId="6935AF6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TRKKLFSSPFRWLVLSGTNINQTSLDLLMDCPLLPNSDVVLAERDDHGYKMSELHRSS</w:t>
      </w:r>
    </w:p>
    <w:p w14:paraId="4B96DD7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SSQPMIKTPRGYFNGTFIDTRPHRELFRRRRDVMGHPLTMANVIQDSNTTQYHLPREN</w:t>
      </w:r>
    </w:p>
    <w:p w14:paraId="75BA9F9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RLELQFDSIAKICWMDVKLAFQMLNATPRYIFSHRWGYKQNGQWSGMINDLHTGKADL</w:t>
      </w:r>
    </w:p>
    <w:p w14:paraId="1388D4F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GTNCMINDKERLDVVTYTDMMAPFRVRFIFRQPPLSYVSNIFSLPFSTSVWVAIIVCA</w:t>
      </w:r>
    </w:p>
    <w:p w14:paraId="035E1C3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VSTVTLYLASKWEANLGAGPSQLDGSIGDALLLTMSAVSQQGCFLEPRRISGRVTAW</w:t>
      </w:r>
    </w:p>
    <w:p w14:paraId="4C6D045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FFAALMALYAAYSANIVVLLQAPSNSIKTLSQLAASKVTLAANDVDYNHFVFSLYKD</w:t>
      </w:r>
    </w:p>
    <w:p w14:paraId="0D4CEE8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VHVTIYKKVDPEKGKGQFYDINEGVERIRQGLFAFHSIVEPVYRRIEDTFLETEKCD</w:t>
      </w:r>
    </w:p>
    <w:p w14:paraId="5B667D5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AEVDFMNGFDPFVPVRKDSPYLELLRVAFKQIREAGLQSALVRRMQVPKPRCAHKVS</w:t>
      </w:r>
    </w:p>
    <w:p w14:paraId="05E442F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FSSVGILDLKPVLLFMLYGTAASVAILVLEILTFKLSIRNAGSISRKTHK</w:t>
      </w:r>
    </w:p>
    <w:p w14:paraId="20E9999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5p2</w:t>
      </w:r>
    </w:p>
    <w:p w14:paraId="3CB698A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SVLVFMIIIKVVIGKDDFTINFIKSFIENERKPTHLIYNGLC</w:t>
      </w:r>
    </w:p>
    <w:p w14:paraId="440B84E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WEKKMELNLVNELFKYGVRCSSSNLPRSTNQDHDLMFLVDLDCPDSEEVLRNASSNNL</w:t>
      </w:r>
    </w:p>
    <w:p w14:paraId="08F769C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RFPFRWLVLSKAGLMDHRNATLWKCPVLISSDLVLAEENEKEFVLTELYRSSPDGPM</w:t>
      </w:r>
    </w:p>
    <w:p w14:paraId="16A14CB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SSPRGKYNGAFLDSRPHRELFRRRRDLMGHALVMANVIQDSNSTKEHLLKEDRLEL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Q</w:t>
      </w:r>
    </w:p>
    <w:p w14:paraId="45099B8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NDAAVKICWIAARHAFEMLNATRRHIFSYRWGYKVNGEWSGMIQDIKSNRADLATNCV</w:t>
      </w:r>
    </w:p>
    <w:p w14:paraId="1CA0F5C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YSERLDVVTFTDMVAPLRMRFVFRQPPLAYVSNIFSLPFSSNVWVAIAVCTAASTLT</w:t>
      </w:r>
    </w:p>
    <w:p w14:paraId="66014AF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CLTSHWETKVEKNPTQLDGSISDALLLTLSAVAQQGCFVEPKRAPGRILEWFLFTAL</w:t>
      </w:r>
    </w:p>
    <w:p w14:paraId="5AA62C7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LYAAYSANIVVLLQAPSNSIKSLSQLAASKITLAANDVDYSRFVLSPYKDPTHVHI</w:t>
      </w:r>
    </w:p>
    <w:p w14:paraId="3403B9C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RRIMPEGEKPNFYHIHEGVEKIRQGLFAYHSIVEPVYRRIEETFLEQEKCDLTEVDF</w:t>
      </w:r>
    </w:p>
    <w:p w14:paraId="0DFBC3A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NGFDAFTPVKKDSPYLEMLRVVYKQIREAGVQGALIKRFLVPKPRCVGEMSAFTSVG</w:t>
      </w:r>
    </w:p>
    <w:p w14:paraId="0E8D401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LDIQPVLVFMVYGLLLSVLIAIGEIVVHKVTKRCSIKKMRKQ</w:t>
      </w:r>
    </w:p>
    <w:p w14:paraId="5BDFD60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5p3</w:t>
      </w:r>
    </w:p>
    <w:p w14:paraId="3523463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SIAKRLGEAGLNVARSLQKNRTEFYLQHALVMYDLDCPGSAG</w:t>
      </w:r>
    </w:p>
    <w:p w14:paraId="2549FDE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LKKASDEGYFKSPYRWLLLDLENSHSVNEFEELEMVVDSDVVVVRRIGGEYQFIETY</w:t>
      </w:r>
    </w:p>
    <w:p w14:paraId="229F6BA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VSTHSEVIQTHRATWRPLKYDSRNSTSKQNTSNSIEEDEVINIDTPSSMQEVKINTN</w:t>
      </w:r>
    </w:p>
    <w:p w14:paraId="58F1B77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TPSTITVDKYGVIEDYRRTKVLSSRRRDLRRHTLTMVNVITDSNDTRKHLDDRLQLHQ</w:t>
      </w:r>
    </w:p>
    <w:p w14:paraId="4C191DB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SITKMSYSVVRICFEMLNASEELTFTHTCGYRDKNGNWQGIVDDLIKKKADLGTLTI</w:t>
      </w:r>
    </w:p>
    <w:p w14:paraId="7A96A1A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TQERMEVVDYIAMVGSTAVRFVFREPPLSYISNIFTLPFTAAVWWAIVVCVLGCSVF</w:t>
      </w:r>
    </w:p>
    <w:p w14:paraId="7FC4037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YITSKWEASMSMHQFQLDGSWADVIILIIGAVLQQGCTLEPRYAAGRGVTLLLFLAL</w:t>
      </w:r>
    </w:p>
    <w:p w14:paraId="1DC4F16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TILYAAYSANIVVLLRAPSSSVRSLPDLLNSPLKLGASDFEYNRYFFKKLKDPIRKAI</w:t>
      </w:r>
    </w:p>
    <w:p w14:paraId="276EA15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DKKIAPKGKKPNYYSMEEGVEKIRRGLFAFHMELNPGYRLIQETYREDEKCDLVEID</w:t>
      </w:r>
    </w:p>
    <w:p w14:paraId="5A2F552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INEIDPWVPGQKRSPFKDLFKINFIKIRESGIQSCIHHRLHVPRPRCSGTVATFSSV</w:t>
      </w:r>
    </w:p>
    <w:p w14:paraId="64E3746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GVADMYPALLATLYGMLLAPAVLLLEIVYHRLTELRAKSKKRKWISKLQRRN</w:t>
      </w:r>
    </w:p>
    <w:p w14:paraId="04F5006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5q2</w:t>
      </w:r>
    </w:p>
    <w:p w14:paraId="461CAA8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MFCIFVASFYFFNIIVRNAKTDSEVLVLSDVIRAMEKPSTVVA</w:t>
      </w:r>
    </w:p>
    <w:p w14:paraId="54C80C8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TLCWQTSKKVDFYNAVTSIDRSRAATARFDDMKHAKKDYGQDQHMLFVADLKCPNISA</w:t>
      </w:r>
    </w:p>
    <w:p w14:paraId="1996B74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FDKKKEEQYFRSPFRWILISSSENDEIVPNEIAYIDLLPDSEVIVLRQIEADTYDLH</w:t>
      </w:r>
    </w:p>
    <w:p w14:paraId="4601AC6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IYKISPNSDWRTQFYGSWNLEQRFVKTNQQLVESTALQRLDLLGFEMSICYVLTDND</w:t>
      </w:r>
    </w:p>
    <w:p w14:paraId="4940D40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SINHLTDEVNDHIDTITKVNFPTTNHLLDFLNASRKYIFAETWGYRVNGSWNGMTGYL</w:t>
      </w:r>
    </w:p>
    <w:p w14:paraId="5713B34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REEVEIGGSPMFFTSERISVVDYIASPTPTRSKFVFQQPKLSYENNLFLLSFRTSVW</w:t>
      </w:r>
    </w:p>
    <w:p w14:paraId="29D1088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SSTGLIFLLLLALFAVAIWEWKKNSHHIYRKQDSGILRANFVDVIILIFGAICQQGS</w:t>
      </w:r>
    </w:p>
    <w:p w14:paraId="5341E2B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VELKGSLGRVVMLILFLALMFLYTSYSANIVALLQSSSSQIRTLDDLLHSRLKFGVH</w:t>
      </w:r>
    </w:p>
    <w:p w14:paraId="21A24F2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TVFNRYYFSTATEPVRKAIYEKKVAPPGTTPRFMSMEEGVKKMRKGLFAFHMETGVG</w:t>
      </w:r>
    </w:p>
    <w:p w14:paraId="6AC292F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KFVGKYFNEGEKCGLREIQYLQVIDPWLAVRKNTPYREMFKIGMKRIQEHGLQAREN</w:t>
      </w:r>
    </w:p>
    <w:p w14:paraId="458D99E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RLLYEKRPKCSGRESNFVSVSMVDCYPALLILSYGSLVSLTLLIFEFIYHKRETIIHK</w:t>
      </w:r>
    </w:p>
    <w:p w14:paraId="6455E9E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KHSNTHSHSM</w:t>
      </w:r>
    </w:p>
    <w:p w14:paraId="4EFB9C4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76b</w:t>
      </w:r>
    </w:p>
    <w:p w14:paraId="25A7740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TGIELIISTICNATFCEPVYDNPVLESHTSSNLHQYRDLIKE</w:t>
      </w:r>
    </w:p>
    <w:p w14:paraId="241B5D1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LNGKHLKIGTYNNRPFSWVERGENGTLIGNGVSFVLVDILQKRFNFTYEVVVPQKNFE</w:t>
      </w:r>
    </w:p>
    <w:p w14:paraId="48CF947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GGAKPEDSLIGLVNNGQVDMAAAFLPKLTRFHEKVSFSYDLDEGIWVMMLKRPKESA</w:t>
      </w:r>
    </w:p>
    <w:p w14:paraId="5E80B51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GSGLLAPFNSAVWYLILVAVLSYGPCITLLTKLRSRLVPDGEKYIPMSPSFWFVYGA</w:t>
      </w:r>
    </w:p>
    <w:p w14:paraId="0AB0DF5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IKQGTNLAPDANTTRVLFTTWWIFIILLSAFYTANLTAFLTLSKFTLDIENPQDLYK</w:t>
      </w:r>
    </w:p>
    <w:p w14:paraId="3E75FE1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NYRWVSAEGGAVQYVVSSPNEVLYYLSRMISTGRAEFRSMTSLYDYLPLVNGGAVLV</w:t>
      </w:r>
    </w:p>
    <w:p w14:paraId="4FA1127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EERVGIDELMYGDYLRKAREGVAETDRCTYVIAPNFFMKKLRGFAYPKNSKLTGVFDS</w:t>
      </w:r>
    </w:p>
    <w:p w14:paraId="714D565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LSYVLQAGIVDFLEHRDLPSTKICPLDLQSKDRQLLNSDLLMTYMIMFTGLAAAIAV</w:t>
      </w:r>
    </w:p>
    <w:p w14:paraId="3EF6008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IGEVIVKRYIIKDSKSNKLKRKKTKFQKNPRFYNYDDSRPPPYDSIFGRSPKIKVNA</w:t>
      </w:r>
    </w:p>
    <w:p w14:paraId="7E7FFCD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TKTKIINGREYLVIDAANGDTRLIPVRTPSAFLYRLDR</w:t>
      </w:r>
    </w:p>
    <w:p w14:paraId="0F14636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87a</w:t>
      </w:r>
    </w:p>
    <w:p w14:paraId="1C3569F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CTIIFLPLFFALHVSATINENSLLTTTGNSEQTAKTAECVLKL</w:t>
      </w:r>
    </w:p>
    <w:p w14:paraId="482EE78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SAKYFVEKKALSGSIVIININSYASTTQVLLLQTIHGGIKYSVMVKDSFYPHANASHF</w:t>
      </w:r>
    </w:p>
    <w:p w14:paraId="4A74BB6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PEKAKNYMLILEEKSELTRNILQLNKLPTWNPLAKAIVFYQLNKTEDAEQTAIEFINE</w:t>
      </w:r>
    </w:p>
    <w:p w14:paraId="7B4608F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LRHYKLFKSIIFIYSPEEKEVISYTWTPYSDTNCGGKCDSVYILDTCKDNVIHELATQ</w:t>
      </w:r>
    </w:p>
    <w:p w14:paraId="48D33F4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EMFPLDMKGCPLVTYAIVSEPYVLPPAMKLSNTSYNDAYVFQKGGEINLVKIITQFT</w:t>
      </w:r>
    </w:p>
    <w:p w14:paraId="6B2E71C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NMSLVMRTSDVPENWGNVYWNGTATGAYGVLRNDEVDMVIGNIEVTRTIRRWFHPTVS</w:t>
      </w:r>
    </w:p>
    <w:p w14:paraId="6FCF14D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YTQDEMTWCVPKAGQASTWNNLVIIFQWSTWVATFGSLFVMGLLFHYMYYRENNQKVT</w:t>
      </w:r>
    </w:p>
    <w:p w14:paraId="765E5AC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WPTNSLLMTFSMLLGWGASFEPKSATFRILIFGWLCFSVNMGISYESFLRSFLMHPR</w:t>
      </w:r>
    </w:p>
    <w:p w14:paraId="1CCDA82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EKQISTETDLIQSRIPLGGREIYRSYFETNNASSFYLYRKYNSTTFAEGIKRAAKDR</w:t>
      </w:r>
    </w:p>
    <w:p w14:paraId="18B9105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NFAVVSSRRQAAYADQRLGKGKPLIYCFPESDNLYKYGVVLLARKWFPMLERFNTIIR</w:t>
      </w:r>
    </w:p>
    <w:p w14:paraId="0EB41B6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SVSENGLIDKWNQELLIHTANAEGASEIEPLSIQHLLGAFMFIGFMYAASIAVFIAEI</w:t>
      </w:r>
    </w:p>
    <w:p w14:paraId="2E8C947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CIGVFQKWKARKNWQSLYKHIRFRNAK</w:t>
      </w:r>
    </w:p>
    <w:p w14:paraId="6229573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93a</w:t>
      </w:r>
    </w:p>
    <w:p w14:paraId="6704216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ICLFVSLYLLRVSGEEFPSLITANASIAVVLDRQFLGEQYQATLDELKDYIKELARVELKHGGVVVHYFSWTTISLKKGFLAVFSVASCEDTWSLFSRTEEEELLLFALTEVDCPRLPTDSAITVTNVMPGEELPQILLDMRTEMAFKWKSAVILHDDTLSRDMVSRVVQSLTVQIDEGASTSPVSVSVYKMKHEINEYLRRKEITRVLSKLPVKYIGENFMAIVTTEVMTTMAEIARDLVMSHTLAQWLYVISDTDAQNGNLSSLINALYEGENVAFMYNITESNPECKNGLMCYCQEMMNAFISALDAAVQDEFDVAAQVSDEEWEAIRPNKIQRRGMLLKHMQQHISTKSSCGNCSTWRALAADTWGATYRSYGDSDQLFKEPDNATTKGVIEHVDLLQVGYWRPIDALRFEDVLFPHVEHGFRGKALPIITYHNPPWTILQVNESGSVVSCSGLIFDIVNQLAKNKNFTVKVILPSHVKNLLSNDTTADMMHSQDAALTLIAVAKGQAAIAAVAFTVLSDPPSGINYTLAVSTQPYSFMIARPRELSRALLFLLPFTTDTWLCLGLGVILMGPTLYIIHRLSPYYEAKEITRQGGLSTIHNCLWYVYGALLQQGGMYLPRADSGRLVVGTWWLVVLVVVTTYSGNLVAFLTFPKQEIPVTTIGELLENQLTYTWSIQKGSYLEMELKNSDEPKYAALLKGAELSGAGASGNLSSWKKQLIRIREQRHVIFDWKLRLSYLMRAEHMLTDTCDFALSAEEFMDEQLAMVLPAGSPYLPVINKEINRMQKAGLISKWLFAYLPKRDRCWKTSSIAQEVNNHTVNLRDMQGSFFVLFLGFFSASVVLLLEWFCNRRRRRSEDVIIKPYVE</w:t>
      </w:r>
    </w:p>
    <w:p w14:paraId="2482B51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1</w:t>
      </w:r>
    </w:p>
    <w:p w14:paraId="4569846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AATSLYHKHQDITPILRWENVIDKVDLVHPPVTSIETRYFYRIPTYGAGKFENQFLRP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LSYGAWISVVIVITLCACVLLISAKLERRRSAGQYAIFSVLASMCQQFFEDNTSFTPRVSAARQLTIFVTGISCVLIYNYYTSSVVSWLLNGPPPSINSLQELLESPLELIFEDIGYTRSWLQKKSYYYNIRNIEIEDELRKKKVFNKKPNAPLLVPVEEGIKLVKAGGYAYHTDTNNANRLISQTFTQSELCELGSLQSMAKAELYPALQRNSPYKEFFVWGSIRLYERGVVKFVQRRISSPAVECEGSSPRALALGGAAPAFLLLAAGYLLATVIMLVERAIWRRKYKSKVVLKLKK</w:t>
      </w:r>
    </w:p>
    <w:p w14:paraId="7C0834F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2</w:t>
      </w:r>
    </w:p>
    <w:p w14:paraId="61E586C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RVLVPAKLWYSTQDVLRSESADLNAGVLRIMETRMEYLDYIMPIWLFSVGFTYLAERESSSNMYVEPFTAACWWTCLGIGVTLALAQRVAARGKQEKEGAFMAVLATWLQQDAAAVPDGVAGRWTFTVMSICAMLVHAYYTSAIVSALMSTGRGGPNTLRELADSRYAIASEDHDFIRNGMFNVETDWEELEYLKKKKMTSKLFQDMEYGVQLIQQGYTAYHAEYHQLYHFLEKFSDDEICKMQHVDTIPEIMTWVSASARGQWTEIFRSTGAWLYETGLARQLLSSIQTHPPPCRAAMLAERVTFWDVAPLLGLTTIGAIASIGLLGLEIVLHRWTEKNRREKKWGSSEASLVALE</w:t>
      </w:r>
    </w:p>
    <w:p w14:paraId="3D707B6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OfurIR3</w:t>
      </w:r>
    </w:p>
    <w:p w14:paraId="1F3AE29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NIGFKYYRRWDFHNLTLRAVSVILEKPDVFKPEMLLDVKYTPG</w:t>
      </w:r>
    </w:p>
    <w:p w14:paraId="3114130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AAMTKISAQLLKALMEKHNFRFNYTIVSRWIGEPVVNSTLTVTNSLYWRQQDISCTT</w:t>
      </w:r>
    </w:p>
    <w:p w14:paraId="6A2AA84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RIFPKWLEWVDIFHPPASMLETKFYYLIPDRGVGEYENRFLTPMSPGVWWCSCGAAL</w:t>
      </w:r>
    </w:p>
    <w:p w14:paraId="01871A4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CALVLAVSAALEGRPKP</w:t>
      </w:r>
    </w:p>
    <w:p w14:paraId="370868F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Eobl75q2</w:t>
      </w:r>
    </w:p>
    <w:p w14:paraId="58AEBA2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VLFLFVTGFALSYGEVYLDTKMVADVVRAMNRPSTVVSWLCWPFNKKVQLYSALAGEKIDEPVMMQFV</w:t>
      </w:r>
    </w:p>
    <w:p w14:paraId="4228058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RNQTTNFYSREQNVVFLVDLACPHVIQFLNDSSAMTLFRTPFRWILLSNGNNTLHGDIIPQPITHLDIFP</w:t>
      </w:r>
    </w:p>
    <w:p w14:paraId="14687E4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AEVIVTRQVNDSFILRFIYKISPESPWKTELYGHWNPEQGFQKPLKNNEAIALRRLDLDGFVIKICYVL</w:t>
      </w:r>
    </w:p>
    <w:p w14:paraId="07C073A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TDNDSIHHLTDEVNDHIDTITKVNFPTTNHLLDFLNAGRQFYFADTWGYKVNGSWNGMTGYLVREEVEIG</w:t>
      </w:r>
    </w:p>
    <w:p w14:paraId="7D20D68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GSPMFFTSERFSIVDYIASPTPTRSKFVFQQPKLSYENNLFLLSFRWTVWYSTVALVFL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MFLALLGVAFW</w:t>
      </w:r>
    </w:p>
    <w:p w14:paraId="6FD3009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EWKKQGPDRELKESDASILRASVGDVFVLIFGAACQQGSPVELKGSLGRVVMLVLFLALMFLYTSYSANI</w:t>
      </w:r>
    </w:p>
    <w:p w14:paraId="0CCA6AF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VALLQSSSSQIRTLEDLLHSRITFGVHDTVFNRYYFSTATEPVRKAIYEKKVAPPGVTPRFISMEEGVKR</w:t>
      </w:r>
    </w:p>
    <w:p w14:paraId="4C762B9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KGLFAFHMETGVGYKFVGKYFKEGEKCGLKEIQYLQVIDPWLAVRKNTPYKEMFKIG</w:t>
      </w:r>
    </w:p>
    <w:p w14:paraId="6C724F7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87a</w:t>
      </w:r>
    </w:p>
    <w:p w14:paraId="785F506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TGNSDQIAKTAECVLKLSAKYFVERKALSGSIVIINVNSYSSTTQGLLLKTIHSSIKYSVMAKDSFYPHANASHFPEKAKNYMLILEERTELKRNIFQLNKLPSWNPLAKAVVFYQIKGNESAQRIAIEFINELREHKFFRSIIFINNGTESGVTSYTWRPYSENNCGGKCDSVYVLDRCKNNIVEQIEPQPEWFPSNMNGCPLTTYAIVSEPYVMPPIRKIPNAKFDDVYEFQKGGETNLVKTIAEFSNMTLIVRLSAIEENWGIIYANGTATGAYGVLRNDSVDIVFGNIEVTKQIRKWFHPTISYTQDEITWCLPKAGQASAWDNLVIIFQWTIWVATFTSLILMGLLFHYMYYREKNKKITKWPTNSLLMTFSMLLGWGSHFEPKTATFRILIFGWLCFSINMGISYESFLRSFLMHPRFEKQIATESDLIQSGIRFGGREIYRTYFESNDASSSYLHTEYSSTTFSEGIRRAALNRDFAVVSSRRQAEYQDQKLGKGASLIYCFPESDNLYKYSVVLLARKWFPMLERFNGIIRSVSENGLINKWNDEMFIHRVSLEGASTIVPLSIQHLLGAFMFIGFMYGTSAFIFLVEVFVGFVQRRAFLSAFFCGKKKRFSAVFKVKV</w:t>
      </w:r>
    </w:p>
    <w:p w14:paraId="7B9BBCC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d.3</w:t>
      </w:r>
    </w:p>
    <w:p w14:paraId="20A718C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TEPEDITLFLQHFHGSAVIVPLDYQNMKAVSELNKATGFKQTVLFAVSVEEFILFITTLNLDLIVPIRMVLVLTTQLTDLAMITKEAWKHDLAEIIIISKDENEEIRLTTYFPYKNGICGDYTPHSISNEKELFPEKFKNLHGCPIKVTLLNFLPYVGLQKVNGTITFIFGIDGSVFILLIKELNAIMDIVSSTDHGGMGVFVNGSWKGSFGDIVRREADIFAPAGIITQKRFSVAQMSHTYETLNIHWCAPPRREIYAWAKVLLPFLTNITPFLVLAFTVFVITIVLVKRSKLHGIKSNKNVFLQSFMIFLGQGVKFETKSSVINSFFVAWLWFCLIVRIAYQGDLVNGLQKKIYEPPFESVEQALQELDGYGGTELFREYYAGSPIADNYQVIKIGDLPRYIRDVIAGKRFLIATDILMHQYAKKFQILQEPLTHSPTCLFMRPGWPVSRRVDVIIIRAIEAGLVQKIIYDFHYTVRLRRHEKEEETGTRPLGMSTMFACYYGLILLWIFSFVIFLFEVLYYNWKHKIAYIKRKRNKLFKFHH</w:t>
      </w:r>
    </w:p>
    <w:p w14:paraId="456D8FE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&gt;BmorIR7d.1</w:t>
      </w:r>
    </w:p>
    <w:p w14:paraId="1737AC4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NLPLKLTILSLFLGIILLNMLRKTIFFNNIRRVCNITPPKRNSLFYAWLLFLGLPLEKFSSRKHFKIIILAWIWFSFVIRCAYQVTLVTSLKSITYNYNLRYDSDILKYPFGGMSSIRDYFIEDKDFYENWTSVDMQKAYKLLDEIMEEKTDFVLALNKDTILHHAAEHIGSKRIQVIDNCIVNSPIVLYFRKHSPMTDPIAKIMNAALECGFIQYSYQTNWKRQKHLLNSHYAYNLQPLTLDNFSGCFFLLIIGYGISILYFVLEVVCHKIDKTNQRIDLRVDQE</w:t>
      </w:r>
    </w:p>
    <w:p w14:paraId="4DD8DB3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d.2</w:t>
      </w:r>
    </w:p>
    <w:p w14:paraId="135E820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PRNLSDASHFCEENSNEITTAALNIALHNFKWRILTYVFFNATFLCNLNIFLKTYNKGVVVGNGLVEPRIDGKIQQLVLFCDDIVGITLALNSLPNQFDETGKVIVICQSPISWKCSAEEAMRSFWSVKITNVVFLKKDVFVMAYTYMPVYNEQCEISDPIPLFGLKPCIINATKCGVFDKKLDNLNKCKIVVSTLIRRPFMIINNGIPEGADGDLLLLIMERLNATLEVIIPGDHNYWGKLDSNGTWSGSLGDVYYGAADISMTSAALTASIISYFKISIPYRSTNVVWISHPPKALSPALKLLHPFKPSTQIALGIIFFIVIACVLFVSSKKMWLLCCRRVRPTKKKPSLLFNTWMICIGVPIAHLPSTSTFLSLIVLWIWYCFLIRTFYQVWLINSLQGKFYLDGFEKIDEAIEAGYDIGGGIFLKEYFVDYPYIYNNWKETVSLNVTLHEISEGSNFIAATIYDLAKSLTNFEKINVHFLAEKVVVSPSVLFFNKNSPLVAPINELLQQLTESGFVEKISRNYFTHNVTNWKRQKHLLNSHYAY</w:t>
      </w:r>
    </w:p>
    <w:p w14:paraId="2BAF377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41a </w:t>
      </w:r>
    </w:p>
    <w:p w14:paraId="7BEF797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WINCTVQGVIGSVVEGRSDFGIAALYSWYEEWKAMDFSVSVVRSAVICLVPAPRVWELPFLPFKSIWIAVVITFVYASIGLTIAQ--GCKLLIVFGTIISQSQYIVSDSWRIRSVIGWLLVSSLILVSAYGAGLASTFTVPPSIDTVQDLLNSRMEWGFEELQRRSAFSLEQDMQMFYFDCVAMLHKNSPYTEKLSELIGRLHQSGLLWESQVSLNFNHVEGIFLIFITGTILSTLFFALE</w:t>
      </w:r>
    </w:p>
    <w:p w14:paraId="2D12BA2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68a </w:t>
      </w:r>
    </w:p>
    <w:p w14:paraId="427BEC0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MNFRPKGLLGEMVNGRADLALGNLQYTPYHLELIDLSIPYTSQCWTFLTPEALTWKTLLLPFLYMWIAVLLVLIT-GTIFYGLARYFGNILYTYGMLLVVSLPKLPTGWSIRFLTGWYWLYCILLVVSYRASMTAILANPVTIDTLVELAASKLTCGPNIAADKVAYYDNRNLHMVVNIISIGFHKNSPLKPLTDIYITRIVEVGLVWLNDAMMNLKKLYGAFIALAIGYFLSVMCLIGE</w:t>
      </w:r>
    </w:p>
    <w:p w14:paraId="271B2A3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21a </w:t>
      </w:r>
    </w:p>
    <w:p w14:paraId="582FD0C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KNNFSIEAVAKEIAKGRADIGVAGMYLTIDRTREMDVTFAHSQDCAVFITLMSTAYQAILGPFWHVWVALTLTYLFGMFPLAFSDKHSGNFWYVFGTFTGRNSWSKTDKITTRLLIEMVLDFTIIITSCYTGSIIAFVTLPETVDTIHQLLAGFYRVGVEAGIMNTAFLGSKVLHSFVPFVTIGFPNNSLYTAKLNNDLRRMVQSGIVIVDEVRLTLEDTQGMFLLLAAGFLIAATALISE</w:t>
      </w:r>
    </w:p>
    <w:p w14:paraId="3D6A519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64a </w:t>
      </w:r>
    </w:p>
    <w:p w14:paraId="32C8F72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YNITYDGMVGSLQRHEADVGGSPIFFKTDRAYVVDYVAETWPSKQSFIFRHPKHHTVYSRPLNSVWYCVIAFLFVTASTVFFMLKFETLFLFAWSAICQQGMSLRRNSLALKVVVFVTFVCSITLYQYYNATVVSTLLKEITIRTLKDLLQSDLKVGPEYGMSLVAFHVDCEIHVYPPQMGAVLKKNSPYRNYFAIGIRRLWETGLMMKHIWDVSILEFSTPLFIVVFGVIASVVVLLCE</w:t>
      </w:r>
    </w:p>
    <w:p w14:paraId="62BD8EB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5d</w:t>
      </w:r>
    </w:p>
    <w:p w14:paraId="1D18171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DLRFRFNGTVGLLQRGRAELGVASMFMRSDRWRVLHFSSATVALLNAFMLRAPAQSNIFLLPLRGVWCCAAALLCGSAVLLAVLSCLLLEFVFSIGTVCQQGFYIMPKLSSIRMIMFLTLLTSLFTFTAYSAKIVAILQTPAAVRTVADLADSHMDVGVVEGVERMAFQVECGLMIFKLPVAVPLRKHSGYRELFGTRLRWQREVGLMVRAIWLVRLLDMLPALQMLAAGGLVAVVLLILE</w:t>
      </w:r>
    </w:p>
    <w:p w14:paraId="403B5BD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5p</w:t>
      </w:r>
    </w:p>
    <w:p w14:paraId="403F630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NATPRGMINDLHTSKADLGTNCVVSDVERLSVVTYTDMLAPFRVRFVFRQPPLANIFYLPFGRVWAAVAVCAMVYTAAIYWASKWDGDMLLTMSALSQQGCFIEPKRAPGRIMLFVLFTALMALYAAYSANIVVLLQAPNSITSLAQLAASKVTLALEDGVDMIAFHSICDLTVLSSFPFVPVKKDSPYLELLRVSFKQIRESGIQLNRRYQVGIVDLRPVLIMMIYGIISSCLILIME</w:t>
      </w:r>
    </w:p>
    <w:p w14:paraId="5AC7038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5q1</w:t>
      </w:r>
    </w:p>
    <w:p w14:paraId="1FDEE87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FMNASHKGMMGDLAKGTVDFGGTIAFLTSQRLQVVDYLSSPVPINAKFVFREPPLNNLFLLPYANVWYCTAAFVVLLVIILYINAKWQPDTILVISAISQQGSSNELKGTLGRAVLFLLFLTFLFLYISYSANIVALLQSNKQIRTLQDLLNSNLNIGIEEGVKKLAFNMNCGLQIIESSPWMSCRKNSPFREIYKLGLFKLQEHGITENRLLFVNMVDVYPVILMFLYGLFLAFLILLVE</w:t>
      </w:r>
    </w:p>
    <w:p w14:paraId="4588432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5q2</w:t>
      </w:r>
    </w:p>
    <w:p w14:paraId="178595B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FLNAERKGLTGFLVNGDVEIGGSPMFFTAERTAVVDFISSPTPTRSKFVFQQPKLNNLFLLSFTAVWYSTLALISLIFTMLLSVTAWRPDTMLVFGATCQQGSTVELKGSLGRVVMLILFLTLMFLYTSYSANIVALLQSSSQIKTLEDLLHSRLKFGMEEGVKKMAFHMECGLKILQVIPWLAVRKNTPYKEMFKIGMKRIQEHGLQENRLLYVSMVDCYPALLVLSYGIIIAIALVIME</w:t>
      </w:r>
    </w:p>
    <w:p w14:paraId="7ACDB08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40a </w:t>
      </w:r>
    </w:p>
    <w:p w14:paraId="3FF9E81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LNFRYRGTLGLIWKRQADFFLGDVTMTWERLQAVEFSFLTLADSGAFLTHAPAKTLAIIRPFWEVWPLVCATLFITGPALWIVIAAMGNCWFTVTLFLRQSSTKPSSTHKARLVTVLISLATYVIGDMYSANLTSLLARPPPIGTLPALEEAMREHGVEAGVRLVAVLGGHNFHLLYTRSAIAFQIGSPYLETINNVVMTLFEAGILMTTDEYVSLTMLRGAFCLLGIGHLLAGVTLLIE</w:t>
      </w:r>
    </w:p>
    <w:p w14:paraId="714A558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76b</w:t>
      </w:r>
    </w:p>
    <w:p w14:paraId="4BBF462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KFNFTYESLIGLTNTSKVDMIAAFIPRLVRFRKLVTFSRDLDEGVWMMMLRRPKEGSGLLAPFNFVWYVTLASVLCYGPCICFLTHVPLPFWFVYSAFIKQSTNLAPEANTTRVLFATWWLFIILLSAFYTANLTAFLTLSLDIETPEDLYKKNYRWVPDQEYLPIAVLVKCTYVAFMKKRAFVYPVGSKLKSLFDPTLAYILQSGIILEHKDLLTNSHLMMTYYIMCVGLASGLAVFVVE</w:t>
      </w:r>
    </w:p>
    <w:p w14:paraId="03F4003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BmorIR93a</w:t>
      </w:r>
    </w:p>
    <w:p w14:paraId="42B83B7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NKNFTIRYNNIPLYFRAVFIHQAGVNLKNNYYRCINYTIPVSTQPHTFIVARPREALLFLLPFTDTWLCLGFAVILMGPMLYIVHRLLANLWYIYGALLQQGGMYLPRADSGRLVIGTWWLVVLVIVTTYSGNLVAFLTFPAPVTTISELLKNSYTWSARGTLDRVLIFDWCDFAAFMEEVAMIVPAGSPYLPVINKEINRMHKAGLIWLSAYLVNLSDMQGSFFVLFLGNDKIVYMYIAE</w:t>
      </w:r>
    </w:p>
    <w:p w14:paraId="30CDC14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8a </w:t>
      </w:r>
    </w:p>
    <w:p w14:paraId="607DCA5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AMNFDYEGVVGDLTTGETDIAVAALTMTAEREEVIDFVAPYFEQGILIAIRKPIRLFKFMTVLTEVWLSIVAALVLTGFMIWLLEKYDFEFWFALTSFTPQGGGEAPKALSGRTLVAAYWLFVVLMLATFTANLAAFLTVETPVSSLEQLARQSINYTAETGFKQVAFIHDCNLTVFAEQYAIAVQQGSRLQEDISRALLELQKERFLLTSKYWITLESLGGVFIATLFGLGLAMITLAWE</w:t>
      </w:r>
    </w:p>
    <w:p w14:paraId="54C75E5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 xml:space="preserve">&gt;BmorIR25a </w:t>
      </w:r>
    </w:p>
    <w:p w14:paraId="7F7C06E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IVKFDYEGIIKELIEKRADIALTSLSVMAERENVVDFTVPYYDVGITIMMKLPRTLFKFLTVLNDVWLSILAAYFFTSFLMWVFDKWEFELWFCMTSLTPQGGGEAPKNLSGRLLAATWWLFGFIIIASYTANLAAFLTVSTPIESLDDLSKQYIQYAIEEAVQRVAWLGDCDLQVFSRKYAIAVQQGSPLKDQFNNAILQLLNRRRLLKENWWISIQNIGGVFIVIFMGIGLACITLGVE</w:t>
      </w:r>
    </w:p>
    <w:p w14:paraId="5422969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21a</w:t>
      </w:r>
    </w:p>
    <w:p w14:paraId="4DF7759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VPWFYVVFLAYHVVFGAEVIIEYYPSQSVLDMNNKVVRKREVNNTDDPNLNINGSDSYWRHFNNDTDDGDIHKRALDPVFYGHPKTREELWNERFLNETTSFDQTPSLVKLLHNITLTYLKDCTPVILYDNQVMSKESYLVQNLLKGFPTTFIHGYINDDGELVEPELIHATIECQNYILFLSDIKISAKILGKQPENKIIIIARSSQWAVQEFLASVTSRNFVNLLVVGQSFKEGDDAKLESPYILYTHKLYTDGLGASQPLVLNSWTHGKFSREVNLFPLKMTEGYAGHRFVVAAANQPPFVFRRIKSDLDGGNPRVVWDGIELRLIKLLAERNNFSIEIIEPREPNLGPGDAVAKEIVTGRADIAIAGMYLTNDRIREMDMSLAHSHDCAVFVTLMSTALPRYRAILGPFHWHVWVALTFTYLFGMFPLAFSDKHTLRHLIHNSGEIENMFWYVFGTFTNCFTFLGKNSWSKTNKITTRLLIGWYWIFTIITTSCYTGSIIAFVTLPVFPETVDTIKQLLAGFYRVGTLDRGGWEKWFLNSSDPQTNKLLRKLELVPSVEAGIRNTTKAFFWPHAFLGSKAELEYIVQANFTATKSKRAVLHISNKCFVPFGITIGFPNNSVYSAKMNLDISKMIQSGLIDKITNEVRFEMQRSPTGSLLAAGSGTINIPSAEEKGLTLEDTQGMFLLLAAGFTIAATALVSEWMGGFTRRCRFQKKSETPTSANSRDNLIITPKTDVDSEIRIIEDTERRLHFEERPSSSVSVDTLEGQVIHVTESSIDVHNTFNVDRFDSRRSSSLDLDREVREIFEKDQKRRRIFSRDMESLDENGSTVSRAAFGDSVKNDI</w:t>
      </w:r>
    </w:p>
    <w:p w14:paraId="296638A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25a</w:t>
      </w:r>
    </w:p>
    <w:p w14:paraId="51985DF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GEPEITSAFYFDLSLRTFLTIKSLLDSGKWPNDMKYITCDDYDGKNTPNRTLDLKTAFQEIKETPTYAPFYIPQDDPMNGRSYMEFSTDLLAITVKDGASISSHSLGSWKAGLSSNLTLTDPNNMSNYSAQLVYRIVTVEQKPFIIRDDQAPKGFKGYCIDLIEEIRAIVKFDYEISLAPDGNFGTMDENGNWDGIIKELVDKKADIGLSSLSVMAERENVVDFTVPYYDLVGITIMMKLPRTPTSLFKFLTVLENDVWLSILAAYFFTSFLMWVFDKWSPYSYQNNREKYKEDEEKREFTLKECLWFCMTSLTPQGGGEAPKNLSGRLLAATWWLFGFIIIASYTANLAAFLTVSRLDTPIESLDDLSKQYNIPSATVSMDLRLMTCFQRGGYLGGSFLKFGGSWAKRPFKGGGTAQNLRYGIIPVRDKYIKFWRAMEEAVLPLPFLGKLYRGVRDSKSFSEG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FAWLGDATDVKYHVMTSCDLQSVGDEFSRKPYAIAVQQVSPLKDHFNNAILQLLNKRKLEKLKEIWWNNNPESMKCEKQDDQSDGISIQNIGGVFIVIFMGIGLACVTLGVEYWWYKWRKRPAVGDVTQVEPAKLTRNNVDKQGEGFNFRGRNLGLNFKPKF</w:t>
      </w:r>
    </w:p>
    <w:p w14:paraId="5D59E43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40a</w:t>
      </w:r>
    </w:p>
    <w:p w14:paraId="5C95B64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RQRVQRVRNVEVGVRLVLSHKRVAVLGGRETLYYDTERFGSHNFHLSEKLYTRYSAIALQIGCPYLETFNNVVMTLFEAGIVAKMTTDEYKNLPEHARRSDPVTESDKQGGEVMGESAATSSQTPQGESTKGLQPVSLRMLRGAFCLLGIGHLLAAISLAVEIQLHRRSKRRRKPEHNEHRKAQKLLVLGKSVMLFKRGCKKVCTSVFTSIDKALGSDNKDYFDKMAPDLGNLFLIVVCLLTSRVFLVHTGVLCRIFSSLQPVLYLIEQNSYFAVSIKIFTRVSENARLPVCTRGAREGNSNFVFKCFFYLSRLKVVATVIVK</w:t>
      </w:r>
    </w:p>
    <w:p w14:paraId="767E8B8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41a</w:t>
      </w:r>
    </w:p>
    <w:p w14:paraId="6FBB635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LPTISLPLEILLNTIITQYLDSSYCVTVFSDKPLSPIISTSFIYLIPDEENLVEQIYNVSERGCSDYIVRMRDPQNFMTAFERVVHIGNVRRSDRKIIILPYNEEYNDNNDENLPSLIFSMKGSEYLANMLMVVNHNSSNSDCKEFDLITHQYVGPDDVSNLPKYLDRWDSCSQQFENNANLFPHDMTNLFGKTLRVACFTYKPYALLDIDTAIEPLGRDGVEIRIVDEFCRWVNCTVEVVREDVDQWGEIYKNESGGIGVIGSVVKDRADLGITALYSWYEEYRVMDFSVAGVRTAITCIAPAPRLLSSWEMPLMPFTWYMWLAVVFTYFICLNWDFNSTGIWFIIVSILNAFGMMIGQSQYEGKPSWKIRSVTGWLLIAGLILSSAYGAGLASTFTVPRYEPSIDTVQDIVDRKMEWGATHDAWIFSLTLSTEPLVKELVSQFRIYSFDELKRKSFTRSMAYSIEKLPAGNFAIGEYVTQEAILDMMVMLEDFYYEQCVVMMRKSSPYTEKVSQLIGRLHQSGLLLAWETQVALKHLNYKVQVEVRLSRSKNDVGTTKALNLGNVMGIFIVYAIGLMLSIATFLGELYVHHHKQKKERIHVD</w:t>
      </w:r>
    </w:p>
    <w:p w14:paraId="02DE6AA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68a</w:t>
      </w:r>
    </w:p>
    <w:p w14:paraId="29AE5A1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RILIIFVITSTYNSRLQVESFPIIKDLHERRDLEFVLIDLLNVLTRDYEVTCIAIICDEVYLNVFGGPLFKRTASVPYVMTVVEDYEDLLSPNFVTLESLRAARKEGCNVYVILLANGLQASRLLRFGDRHRILDTRAKYIMLHDFRLFRSELHYIWRRIVNIIFVKYHKKILGVSKSRPWFELSTVPFPNPIKGVFVPRRVDIWKNENFYYKRPLFADKTSNLNGEVLNVVYLDHVPSVVVVKNNGSNKIGGVEVEILHTLAEKMNFKPKPYQAINAELHKWGQKQPNGSFSGLLGEMVNGRADVALGNLQYTPYHLELTDLSIPYTSQCWTFLTPEALTDNSWKTLILPFKLYMWIAVLLVLLITGTIFYGLAKNHMNLQEYKKLRPIQTKDDEGIDAKPGLYLF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GEIINSILYTYGMLLVVSLPRLPTGWSIRLLTGWYWLHCILLVVSYRASMTAILANPAPRVTIDTLRELVDSKVTCGGWGTQSKKFFQESLDENTQKIGDKFETIDDPMKAASKVAQGVYAYYANSDFLKYISVTRKDALKGSKGNSTNTTDIAPKIDSQRNLHIMSDCVVNIPISIGFHKNSPLKPLADVYMWRVVEVGLVEKWLNDVMHPIHSLETNEDELKALMNLKKLYGAFIALAIGYTLSALCLAGELTHWHFIVKRDPNFDKYALHLYYRNKNKKDY</w:t>
      </w:r>
    </w:p>
    <w:p w14:paraId="20C3F56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75d</w:t>
      </w:r>
    </w:p>
    <w:p w14:paraId="18A9A23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ELISFILSYFITKDLSMMTAFICWPSEQALELQRSARVAGVRLTVVSELRHSAPMTTSGYFREAMLLDLNCPDTHFVLEKASRSRVLNKRHSWLLLHNSSAEPALVEETLYAYEILPDADVVWSSPNSLVDVYKTKPNQPLLQVQLGLSRNSSHQELLSLWGALPTAVTRRRDLRNVSLKGISVVTEPDNFKGWADLRNRQIDTFPKFTYPLMMLLAQDLHFRFDLRQVDFYGVSHNGSFDGLVGHLQRREAEVGLASLFMRHDRMQVADFFSETCVLACAFIFRQPSRSAVSNVFLAPFSAGVWGASACVAASAALLLVALRRLRQHTRASTDLQLFTLLEAVTFALGSMCQQGFHRTPPVTSVRLVMFSTLLTSLFVFTAYSAKIVAILQTPSTALQTIDDLVRSPMTIGVQDTTYKTVYFLESPEKSTQQLYRHKILPQGERAYHSVVDGIARVRTGFFAFQVEKSSGYDIIKQTFTEREKCSLSEIEAFKPPLVAVPMKKHSGYRELFASRLRWQREVGLMDRARHVWLVS</w:t>
      </w:r>
    </w:p>
    <w:p w14:paraId="3EC019B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75p</w:t>
      </w:r>
    </w:p>
    <w:p w14:paraId="6AA7CBE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GISIVLFFLVTQCSVLIQSKDMENINFIKLFILNDQKPTHLIYGGLCWKKELINKLVVEMSNIGVRTSASFKPRSKYQDHAIMYLTDLDCAQSRTVLSYASSKELFQFTYRWLILVTSPQLQQSKISLLENGPVLVDSDVVLAERVGNMFKMTELHRPGPNGSMISTPRGYYNGSVVDVRAHRELYRRRRNMRGHAITMSNVIQDSNTTRLHLPREDRLKLQYDSITKACWSAAKIGFEMINATPRYIFSYRYGYKVNGQWSGMIADLYANKADMGTNCVIFRDRFDVVTYTDLVAPMRMLFIFRQPPLAYVANVFYLPFSTRVWVTIAVCTAIATVTLFLASKVEIVITKTTTQQQLDGGICDVLLLTMSAVTQQGCYIEPRRAPGRMMVFVLFTALMALYAAYSANIVVLLQAPSDSIRSLPQLANAKITLAANDVDYNHFVFNQSREPLYISIRDRVFPENGKAKLYSLADGVERIRQGLFALHSVAEPVYRQIEATFLESEKCDIATVDYLVTFDSFTPVRKGSPYLELIRVVHKQIRESGIQSAIRRRYLVSKPHCTTKMSSFSSVGLMDMRPVLILMLYGVAVSVIIVFGEIIVHKLINRYYKQKSKVQMVKTIHY</w:t>
      </w:r>
    </w:p>
    <w:p w14:paraId="4247881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75q.2</w:t>
      </w:r>
    </w:p>
    <w:p w14:paraId="4D3C7BE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KITFIFIAFFFSSINGKTEQANMIVDIIQAANRPSSVIGKLCWTPTKIIHLSSALVKENI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QFSANADLTNDYMQFYDEEQQIVFLADLNCPDIEDYFQMNSTRTFFRAPFRWILFGDTGSVNEDNIVPEAIANVDVLIDSEVLVVRSIDDAYEMHFIYRISPNNTWNTEYYGTWDSENRFQKSNRFVEPTSLRRLDINEYEISICYVLTNNNSINHLSDGLDDHVDYEFTKVNFPTTNHLLDFLNAGRKYIFAETWGYKVNGTWNGMTGYLVRGEVEIGGSPMFFTFERVSIVDYISSPTPTRSKFVFQQPKLSYENNLFLLPFNTTVWYCTVGLVFVIYLVLLLVAKWEWKKTKHTIETREKDAGVLRANVVDVIILIFGAACQQGSPSELNGRWLGRIVMLVLFLALMFLYTSYSANIVALLQSSSSHIKTLDDLLHSRIKFGVHDTVFNRYYFSTATEPVRKAIYEKKVAPPGTTPRFMTMDEGVLQMRKGLFAFHMETGVGYKFVGKYFNEGEKCGLREIQYLQVIDPWLAVRKDTPFREMFKIGTKRIQEHGLQYRENRLMYEKRPKCSGGGSNFVSVSMVDCYPAILILSYGTIVALFFLGLEILVHKREKVLLKLKCLKRKLRLMTEVILRRNALDVEPLVVEL</w:t>
      </w:r>
    </w:p>
    <w:p w14:paraId="246AF4F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75q.1</w:t>
      </w:r>
    </w:p>
    <w:p w14:paraId="36444E3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YLTFVLNIICLDYCVTFNTNTELQIIVDVAKSYDKPTSVIAKMCWETSKRSKYAPLEAKLAKMLANLDRPMNIRYLRQNETIDNDNYPNNHLLFILNRTCDDANAFLRWASANHKFRKSHRWLILGKSLIIKDETFNVSPEFDDIRISVDSEVIIIGKINNSEEVSLHTFYKLKPHTKWIIEDYGTWSFDTGFTKSTTRIESNVIRRKDFMGETLITSVAISDNRTKTDLLGLGNIFIDTPAKSSFRTIVPLFDFLNATKVVKSLILGVLINGSGMEGLVILSGRSRLVWNCNVHNERTYDNFRIFDPSYTHHTEVCLQTTALVVPEQFIPSAIFHWCLAVHWCIHCYINCHIVRQHDMGFKEIQRLNKQKIDQTCLPPTWSDITIFVLSAISQQGSSNELKGTLGRLVMFLVFLAFVFLYTSYSANIVVLLQSTSNQIRTLSDLLHSRLELGLEHAPFNKFYFSSAYTADDPIKKALVDTKIAPKGVLTNVMNIEQGVRIMQKKPFAFNMNTGXRVQNCFSNLKNHGKVSGLQEIEYIPNSNPWLCSRRLSPYGELFKVGYIRIQEHGLSDRENRLIYAKKPACTVMGGSFGSVNMVDLHPVCLVLLYGMILAFLLLGVEILVHRKQMKMRNQARVECNVKLCSKVASCEIRFWFCIAYKMCSNDAFIAKILLIFFTVNRKLLMASPPLTSVTGDPMAFNVLIDDFH</w:t>
      </w:r>
    </w:p>
    <w:p w14:paraId="757A884C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76b</w:t>
      </w:r>
    </w:p>
    <w:p w14:paraId="78CBBB6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GIELIISSICNATFCEVPYNETYQAPDSLAEKDTNFMSLMKEVNGKNIKVTTYNNTPLSSTELENGTVVGKGVAFTILNILRKKFNFTYEVVLPTKNFELGAKISDDSIIGLLNSSKVDMAVAFIPTLLPYREWVSFSIDLDEGVWVMMLKRPKESAAGSGLLAPFNDLVWYLVLAAVLTFGPCITFFTRVRSKLITDDEGVLPLKPSFWFVYSAFLKQGTNLSPEAHTTR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VLFVTWWLFMILLSAFYTANLTAFLTLSKFTLAIETPKDLYQKNNRWVASAGSSVEHVVKTEGEDLYFLNAMISSGKARFLSVAGDKDFLDFVKKGAVLVKEQTVVDHLMYNDYISKKDVEESEKCTYVVAPSAFMKKQRAFAYPVGSKLKGLFDPVLTQIFQAGILDFLKRSDLPSTKICPLDLQSKDRKLRNSDLIMRYMVMVAGSATAVAVFGAEVFIKRYVSGKLNKNKKSKRKKSKTGKSLKSHDDSRPPPYDSLFGKNPKFNVETTRMKMINGREYYVFETSNGDKKLIPARAPSSFLYRSDK</w:t>
      </w:r>
    </w:p>
    <w:p w14:paraId="3AE1388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1</w:t>
      </w:r>
    </w:p>
    <w:p w14:paraId="6D438D3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AQKLTKENVRVSVRRLNGDNVDVVRVAHQTTVPVGVLVDGHCDQTQTLMNQASFNKLFDAVHSWLILTDFEDDNCTEYVMQTFQWLNLSVNADVAVVANRGDSFAIIDVYNFGKIQGNHLETALLGTWQPDQGLEIILKGYKYYNRWDFHNLTLRAISVIVDQPKVFYPEMLSEMTYTSGVAAMTKITTQMLNTIKERHNFRFNYSIASRWIGSPERNSTMAVTNTLFWEEQDLSSTCARIFPKWLNWVDIYHPPTTNLQTKFYYSLIPETGCRGQYEGTGFLTLGCSHGGLGGCVLLSPGIPRTRGSWQPRLRMEKQTQARDCMPSFRVFAAGLSTRLGRRRSGCWSQTLSSQGRRTNPASDRTDEHAAVQLTTPAVWCPGCWTLRAPFPSANLEGLINSDFELVLEDIGYTRGWLDNPGFFYYSGFKNVKEDELRDKKVTKAKRTVSVLQNVNKGVELLRTGKYAFHTEPYTASQVISKTYEDKELCNLGALQMMLPAHVYIMAQKKSPYKEFFDWSLLRLLERGHVKAIRARFAGTMSACSGAQPRALALGQAAPAFLMLASFAVLSCFILVLEVLWKRVQLKNRGQ</w:t>
      </w:r>
    </w:p>
    <w:p w14:paraId="538CFA2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SlitIR87a</w:t>
      </w:r>
    </w:p>
    <w:p w14:paraId="62648FB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LITRTSEILENSGVVYRNGTATGAFEVLRNETADLVIGNVEVTRVLRKWFHPTVNYLQDEMTFCLPKAQQAPTWDNLVIIFQWSTWVATFLSLVIMGLVFHFFYYREHSNATKWPTNSLLMTFSMLLGWGATFEPKSPTFRILIFAWLCFSINMGISYESFLRSFLMHPRFEKQISSEADLIQSGIPLGGREIYRSYFETNNASSFYLYRKYNSTTFSEGVRRAALQRNFAVVSSRRQAVYQDQKLGKGAPLIYCFPESNNMYKYGVAILTRRWFPMLERFNNIIRSVTENGLIDKWMNELLIHTVSSEEASTIVPLSIQNLLGAFMFIGFMYACSIVIFLGEVIMGVIGKRRRVKKFKCKCSW</w:t>
      </w:r>
    </w:p>
    <w:p w14:paraId="46EB380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8a</w:t>
      </w:r>
    </w:p>
    <w:p w14:paraId="74A53E3A" w14:textId="7E6E0F5B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ELPLLVLLLALRFAGSEVLKITFWIEPVQRAEFDTDIAMVLKELDALRLDVKVDDTTLTLTRSEDGLDMQRFCEILSTVGASAVIDLTYSHWEEGYNLVRSLGIGYVRLERIMRPFLDMFGDFMRQKRANNVAMVFMNARDAVEAMQQMLVGYPFRTLIMDASQTDPGQH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14:paraId="02512D5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25a</w:t>
      </w:r>
    </w:p>
    <w:p w14:paraId="3FA1CC2C" w14:textId="1D4892A9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GMACITLVFEYWWYRYRKNPRIIDVAEANAERSNAADHPGKLVDGVILGHSGEKFEKSKAALRPRFNQYPATFKPRF</w:t>
      </w:r>
    </w:p>
    <w:p w14:paraId="3D2293D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21a</w:t>
      </w:r>
    </w:p>
    <w:p w14:paraId="181ED121" w14:textId="2B285618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14:paraId="7149AC1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31a</w:t>
      </w:r>
    </w:p>
    <w:p w14:paraId="0C92860F" w14:textId="081E4E99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KSINKFS</w:t>
      </w:r>
    </w:p>
    <w:p w14:paraId="6C2DAAA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&gt;DmelIR40a</w:t>
      </w:r>
    </w:p>
    <w:p w14:paraId="4FB0BE1E" w14:textId="3EE92728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AALNNTINVRSLNSRDKFICGGPVKIWYYLVLLLWYYFNRGLVGIYQLWHKTSIRNTGKGMPFLGE</w:t>
      </w:r>
    </w:p>
    <w:p w14:paraId="4A7A66AE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4a</w:t>
      </w:r>
    </w:p>
    <w:p w14:paraId="530AD258" w14:textId="4FB9629C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VKHERFAFHVDVAAAYKIIAETFSEQDICDLTEVSMFPPQKTVSIMQKNSPMRKVISYGLRRVTETGILTYHFNVWHSRKPPCVKK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IETSDLHVDMDTVSSALLILLFSYAITLMILGTEILYSKWHNRIQLKWVGAT</w:t>
      </w:r>
    </w:p>
    <w:p w14:paraId="61346065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5a</w:t>
      </w:r>
    </w:p>
    <w:p w14:paraId="5A5BBA92" w14:textId="1748AEA4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14:paraId="0C11473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5b</w:t>
      </w:r>
    </w:p>
    <w:p w14:paraId="4260C268" w14:textId="2F01E833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14:paraId="150EF9A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5c</w:t>
      </w:r>
    </w:p>
    <w:p w14:paraId="15482EA6" w14:textId="4B1D38E2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SWPLYRLIVFNLLEINLSNLMVFHCWSIKEAFPLVEMLNQNGIFSQYIDVQNPDNLANVHKEYLDSDLVSLNADVTYVSREDEERFILHDVYNKGSHLGGKLNITVDQTLQCNRSHCQVKEYLSELHLRPRLQHRMDLSSVTFRLAALVSVLPINSSEEELLEFLNSDRDSHMDSISRIGNRLIMHTQEILGFNVQDAFGGAIGMLTNESAELCTTPFVPSWNRLHYLHPMTEQAQFRAVCMFRTPHNAGIKAAVFLEPFMPSVWFAFAGLLIFAGVLLWMIFHLERHWMQRCLDFIPSLLSSCLISFGAACIQGSYLMPKSAGGRLAFIAVMLTSFLMYNYYTSI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VVSTLLGSPVRSNIRTIQQLADSSLDVGFDTVPFTKTYLVSSPRPDIRSLYKQKVESKRDPNSVWLSPEEGVIRVRDQPGFVYTSEASFMYHFVEKHYLPREISDLNEIILRPESAVYGMVHLNSTYRQLLTQLQVRMLETGITSKQSRFFSKTKLHTFSNSFVIQVGMEYAAPLFISLLVAYFLALLILILEICWARYAKKKFSTIIPQNQ</w:t>
      </w:r>
    </w:p>
    <w:p w14:paraId="0D32585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5d</w:t>
      </w:r>
    </w:p>
    <w:p w14:paraId="7C807373" w14:textId="7D4B41F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14:paraId="66DA033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6a</w:t>
      </w:r>
    </w:p>
    <w:p w14:paraId="2F9B4597" w14:textId="795C917C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14:paraId="72C98E9D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&gt;DmelIR76b</w:t>
      </w:r>
    </w:p>
    <w:p w14:paraId="4AA5C9AB" w14:textId="273496AF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14:paraId="55367A04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84a</w:t>
      </w:r>
    </w:p>
    <w:p w14:paraId="505854DA" w14:textId="75BB1F60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14:paraId="67BC04E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2a</w:t>
      </w:r>
    </w:p>
    <w:p w14:paraId="492BD99D" w14:textId="77B75BF5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LQPLVMHLSQLLRIIVGQYFAEFPSILIVYNNSASTTPLQLEYLSALELVLRELSKPIRLQWINVAFLKDLNDLEDQVMGALNSSVTEGFITILSQTHHFIHARYYATRNANVRLKDKRYLFLCEDESPAELLCMDILQFYPHHLMVRPGTETAPTGPTGPHPDPRRGGGASVSTKNKDDGEGGAGNKTTSPYRDINFELWTQKFVGAVGNLDALLLDAFLPNETFANRVE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14:paraId="32482923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3a</w:t>
      </w:r>
    </w:p>
    <w:p w14:paraId="0D766AE6" w14:textId="3F50CCC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PGEMRPSACLLLLAGLQLSILVPTEANDFSSFLSANASLAVVVDHEYMTVHGENILAHFEKILSDVIRENLRNGGINVKYFSWNAVRLKKDFLAAITVTDCENTWNFYKNTQETSILLIAITDSDCPRLPLNRALMTVECRIN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14:paraId="12EFC3A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a</w:t>
      </w:r>
    </w:p>
    <w:p w14:paraId="34DA6C69" w14:textId="1FC4B426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14:paraId="3A7DBB5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b</w:t>
      </w:r>
    </w:p>
    <w:p w14:paraId="3B3C3F7D" w14:textId="219F8FEE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KSTRASATTTSTLSSPSTTKDIPFSCKDGFQDSWPKCSLLVS</w:t>
      </w:r>
    </w:p>
    <w:p w14:paraId="115C7A2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c</w:t>
      </w:r>
    </w:p>
    <w:p w14:paraId="170C72F0" w14:textId="2109DE12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GIFVCCAGLYLVALIVFILEILTTNHRRLRRAFNVINRYAA</w:t>
      </w:r>
    </w:p>
    <w:p w14:paraId="53A22BD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d</w:t>
      </w:r>
    </w:p>
    <w:p w14:paraId="12E809A9" w14:textId="5246F8D4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</w:r>
    </w:p>
    <w:p w14:paraId="6AC7495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e</w:t>
      </w:r>
    </w:p>
    <w:p w14:paraId="67ACC862" w14:textId="154B5C4F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14:paraId="6A90437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f</w:t>
      </w:r>
    </w:p>
    <w:p w14:paraId="7A249FBC" w14:textId="2E7172D4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QGEDANLYVARALRLVIENVLAQLSTTLVVTISTRHLGTAHWFEYMMNILMDSWRMVAVQLLRIRPDLVVNPVPGRKRVSLLMVDSYQGLLDTNITASNANFDDPDYYFIFLQARDHLIPKELQLILDHCLAHFWLHCNVMIQTAQVEVLVYTYYPYTADACQKAYPIPVNTFDGRKWKASQMFPDKLSQMHGCPLTVLTWHQPPFVELVWDPKHNRSRGSGFEIQ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 w14:paraId="6A10F91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7g</w:t>
      </w:r>
    </w:p>
    <w:p w14:paraId="344EB00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VAGDRLALVLAVYAASLGLPIDPPERPSLQLLFASWLIFGLIVRSMYSALLFFILRYHLHQRLPGNLQDLTHGDYAAVMGRTTLQDLREVPSLQDLLGLKSVIVTSEREEEVLRTLDRCTLREGAGSHPLFFGLISQDALLHLTQRGHRAGAYHIIPQDVLEQQLAIYLQKHSHLASHLDHLVMSIRSVGLVHHWAGQMASERYFRSRFLYREKRIRQPDLWAVYILTAGLYLLSLVVFICELLASRRAGL</w:t>
      </w:r>
    </w:p>
    <w:p w14:paraId="331FE732" w14:textId="15CEA9A4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10a internal deletion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XWNRDLRADVIDEVARFRNKAGVSRYTSLILESSHFTLLRKIWVVPECPKYYTISYVMPRDSPWEDAVNALLLRFLNAGLIVKWIQDEKSWVDIKMRSNILEADAESELVRVLTIGDLQLAFYV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VIGGNLLAFLGFLAEHFRWKLQKKGV</w:t>
      </w:r>
    </w:p>
    <w:p w14:paraId="69F52900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11a</w:t>
      </w:r>
    </w:p>
    <w:p w14:paraId="7CD137DE" w14:textId="09A596F8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 w14:paraId="01592F5F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20a</w:t>
      </w:r>
    </w:p>
    <w:p w14:paraId="3164119C" w14:textId="0D756F14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14:paraId="67046A22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41a</w:t>
      </w:r>
    </w:p>
    <w:p w14:paraId="4DB53063" w14:textId="2F706F2B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FIDLSWSLVLSAIVGKYLNESTICIFWNDKFEFQLLHKSDYISFVGINIKSFDDNGGHYIIDTGLKKKELQNKHLFLDELVIKIIISIEVTHCETFVVFDKDIDRFVNAFNKASVYSIWRSLHNKFVFAHIANESPESRNHFFEDQPNILFVVRDHSSASSFDIKTNKFVGRKAENPSQMILVDRYLASEQRFQFGKSLFADKLNNLQGREVIIAGFDYPPYTVIKHNMSTNAQ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14:paraId="3B0E32E9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47a</w:t>
      </w:r>
    </w:p>
    <w:p w14:paraId="2E1488E5" w14:textId="3857E6AA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14:paraId="64D4960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47b fragment</w:t>
      </w:r>
    </w:p>
    <w:p w14:paraId="05E69E5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EAQIIIFLLTSAAAVTLKQYEFLXSFLKAGEQEQTITTLLMMQKHVHTKNLLQGLYPXPWPIIHFVETQRIKFIALLYMSSEKDIFLSSLAANLKFERLDKPFGKSNIFPVLWRNYMGXIALTLDHLVEPRSFYWTDPRTNIKRRTGYIYMLITNFAEQHNITLQLXSPPNEDMSQMVIIERTHKGPRSTHNWADDQLETFERXQDSLLPWHGSMAIVVPCGQEMSAYERFHAAHAFRAPIIFFGFHIFLSLIDFLLRTISDRIRCNPRRIQLLQTVLSLCVLRCILSTSLPNSNXLRSRLRDNSPXXXVLQAXSYSALWXLTGTAXQXHNRDFQSHKLHDYXTTDGSXHSIEVPGLLKARNXXIXLFHIFSSLGTKFDLRIGSAGSHTSGVEFRYYELLDRXSSLENNIVSQVFTILKLPYSRFRVLKLEDCRGCWQTLFVGFSIATFVFIVNVLMGFFRNINQKK</w:t>
      </w:r>
    </w:p>
    <w:p w14:paraId="20F29F2E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48a internal deletion</w:t>
      </w:r>
    </w:p>
    <w:p w14:paraId="5C94C50D" w14:textId="7B55AD9F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MHLLITETYMIIGKTLHDILNELNERLIISTNIIFCKQFDNLIHFEAQTSRFVYSSLEAFNITSLWNHVGNDNKLFVIVGNVPPYELFAKLELSSPENCTQFILNNTVDMCADALVKNSKAFSVSRELRIAPANVIVPHGKPLLSYRYLAAPFNTKVWIALGTYVFLISGFLCLIHWLRSGKWDFSQNLLEVYSSLLFTVFHLKATNGIERYILFGVLFISGFVYSTSYLRLLKSMLIAETFEKQIQTFEELAESNIPLLINPYDRMIFQHHHIPKSLWTAVRTVSSETLLNHRSHGYVRLCPAILTASKIPSHTHRHLFSVCRFSHEQEVVPKGSSXXSLVPCIRKRNREXNHLGCLSGVSWPGISXFFHYGALGGEAFGSILLHDANYFPSPRLFRRLAELHYGSY</w:t>
      </w:r>
    </w:p>
    <w:p w14:paraId="52587C48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48b</w:t>
      </w:r>
    </w:p>
    <w:p w14:paraId="27A4B9F6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ILQQSSNLLKLLLLLAISSVRTQGLNDIIIELNQRLLISNNFLYCNQSDKLNEYEIKYL</w:t>
      </w:r>
    </w:p>
    <w:p w14:paraId="4CDBF656" w14:textId="42644D42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 w14:paraId="2D860ECB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48c</w:t>
      </w:r>
    </w:p>
    <w:p w14:paraId="4EEC5071" w14:textId="16C6EBD0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14:paraId="5AD6E45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&gt;DmelIR51a internal deletion</w:t>
      </w:r>
    </w:p>
    <w:p w14:paraId="4546162E" w14:textId="117999D8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YNVLVLFLLLFTRAQMEPHRRGHNMTLLRSVLTVIRGRENWKNTPIFLGGHCNSDDLNNLMSWLQNTMEVTCHTVDTSTSAKNENALGHFNINADNSLGLLFCQSSHELIWFNMDKRLRRLRGIRLIVILSDKRSSSSKAIMSTFKRLWHFQFQXNFQGYVVSTPVENDIPRVFFVKDKKTGRKQIRGFGYRTFVEYLHRYNASLHVSNSQQEHAINSSVNMGRIINQIVDGQLEISLHPYVDVPENMGDNSYPLLIASNCLIVPVRNEISRYMYLLLPLNQSSWILLLGSVIYISGVLYYIQPGLLHRTWDQRIGLNILDSISRIINICSPSRIYNPSLRYFIVSVHLSILGFVVTNLYSIMLGSFFTTLVVGEQVDSMQQLIQXQQKVLVKYYEVSTFLRHVEPDLVDGVAQLLVGVNASEQVSALLGFNRSYAYPFTLERWEFFSLQQQYAFKPIFRFSSACLGSPIIGYPMKSDCHLQSSLNMFIMRIQAAGLLRHWVVSDFNDAMRAGYVRLLENFLGFHSLDVDSLRLRWAVLLCGWLLSTLIFLCER</w:t>
      </w:r>
    </w:p>
    <w:p w14:paraId="2CCDAEB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1b</w:t>
      </w:r>
    </w:p>
    <w:p w14:paraId="69B376D1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CKVLTLLVVILLLALTNAAYNVTLLKSVLSLISTREPWINTPIFVGHNTQGGDLNDLII</w:t>
      </w:r>
    </w:p>
    <w:p w14:paraId="719C2588" w14:textId="52335434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14:paraId="0E58B70A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2a</w:t>
      </w:r>
    </w:p>
    <w:p w14:paraId="1C7CBFB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14:paraId="67D1E5F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2b</w:t>
      </w:r>
    </w:p>
    <w:p w14:paraId="38BABF66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TWLVILLCFLGYMAAHIADISVQNQSLMDNELINLLLKLRNEEFYDTLLVYGKDCEFHSVIKNVDVAVVLVSDSMNFEWNFSSLTLILSCGPDIDNGGPNSTSIKLQRNRRLVLLKEDFQPSNICNIYTQKEQYNI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</w:t>
      </w:r>
    </w:p>
    <w:p w14:paraId="0D91E2CC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2c</w:t>
      </w:r>
    </w:p>
    <w:p w14:paraId="5E69DB94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LLENDYIEVHNLYWVFTMYFVGMGMGLCFFILEILRPLRYWRNCKIKCEYCYAFLKNFAK</w:t>
      </w:r>
    </w:p>
    <w:p w14:paraId="586E3610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2d</w:t>
      </w:r>
    </w:p>
    <w:p w14:paraId="4BFF83DA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14:paraId="4B847618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4a</w:t>
      </w:r>
    </w:p>
    <w:p w14:paraId="7F716346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14:paraId="142AE7A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6a</w:t>
      </w:r>
    </w:p>
    <w:p w14:paraId="6B473D80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14:paraId="11541559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6b</w:t>
      </w:r>
    </w:p>
    <w:p w14:paraId="2A06BE2D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LDTDLASGVIRSPYSFDIPHAFIFNETQFVVPKFCGPYMEIVKHFAEVYHYQLFLDSLESLPKKSVVEQDIISGKYNLSLHGVIIRPEETSDFFNATQHSYPLELMTNCVMVPLAPELPKWMYMVWPLGKYIWTCLFLGTFYVALLLRYVHWREPGNATRSYTRNVLHAMALLMFSANMNMSVKLKHASIRVIIFYTLLYIFGFILTNYHLSHMTAFDMKPVFLRPIDTWSDLIHSRLRIVIHDSLLEELRWLPVEYQALLASPSRSYAYVVTQDAWLFFNRQQKVLIQPYFHLSKVCFGGLFNALPMASNASFADSLNKFILNVWQAGLWNYWEELAFRYAEQAGYAKVFLDTYPVEPLNLEFFTTAWIVLSAGIPISSLAFCLELFIHRRKQRRPQYERFECYDY</w:t>
      </w:r>
    </w:p>
    <w:p w14:paraId="11D57155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6c</w:t>
      </w:r>
    </w:p>
    <w:p w14:paraId="2042637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SSFRICLFLLTTYHPSHGWN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14:paraId="49B05F8A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6d</w:t>
      </w:r>
    </w:p>
    <w:p w14:paraId="6304E442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DNRAAELILRERNIFPTNGSDNITLLNNMFVLEMFYRITQLYHFKNFIFYISERLDLNNKDSQEFFHNFWTYFPMAPNLIITREHHLGIPMMQFISTPSLVMVFTTGKDDPIMELASHNQQGIHWLKTIFVLFPSLQSRDFETNPESLAQFTAEIKDVYDWVWRKQFINTFLITIK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14:paraId="4A34AA43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56e fragmentERXAFRNQWAFCFPRTXAIEVVLSAWSPXCPGQRSKPQPISXPHHXGSCWRKRKWKXKPRLLVVDKRTLVEHLNSLNDGYAYCIIAGHWQVGMM</w:t>
      </w:r>
    </w:p>
    <w:p w14:paraId="5182B69E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0a</w:t>
      </w:r>
    </w:p>
    <w:p w14:paraId="1548FD78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 w14:paraId="605AAFC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0b</w:t>
      </w:r>
    </w:p>
    <w:p w14:paraId="1562576C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RSLYLIIAIGLVDVHCVSLRYILNALENELQYRAILLVESASEIESCWEQKYIQGAVPILNFNANQSLYLKDALNTNILALVCLNENVESTMQALYENLEDMRDTPTILFVLSDSKVQDVFLECLRRKMLNVLAFKGLDRGFVYSFRAFPTFRVIERNVMDILQYFEQQLEDLGGHTLTTLPDNIIPRTVVYKSPDGSRQLAGYLYPFLRNYVSTINATLKVCWHLVPEDG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 w14:paraId="0A9B0CB1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0c internal deletion</w:t>
      </w:r>
    </w:p>
    <w:p w14:paraId="09C0CD3F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EMRLALFFTFACLAGAHDGSLRNMLKSLEDELGYRTILLLEGFVYSFKAFPTLRVVKRRVKDVRRYFEPQLEDLGGCVLKVVPDGIMPRTMVYQGEDGELQMGGYLSHFIRNYVSTINASLQIRWDLFPEDGDFDMDSLTGSNHVDFPLGLGSLSFQTLHKDVAMEISSWFLMLPMEPSLPRARFFIRFGISLYLIPLIILLAIVLSNAHRFEAGLTPSWRCCSMGNTVLRGVLAQAFVLPKGLSPKLMFVYWLLLVSGFFVSNYVIVYLTAWLIQPPTSDPVTDFDQMRRAKLKILMVPTDMDYLKSIRGAEYVDAHSDVFQTADSTDFQTQRMSMELHFAFSVTGTLWPLLRQAQVKLHRPIFRRSKEMVFLPFVIMGMTMPNNSIFLSSLKQYRLRTSEAGLYLLWFKKSFSELVAIHKISYKEDWVHDSYSDLKWEDFLFAWLGFLGGTTVSCLALLAEIGYHRWLWKRTHQ</w:t>
      </w:r>
    </w:p>
    <w:p w14:paraId="2D745341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0d</w:t>
      </w:r>
    </w:p>
    <w:p w14:paraId="4748A8A1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 w14:paraId="68002A76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0e internal stop codon</w:t>
      </w:r>
    </w:p>
    <w:p w14:paraId="1F88DA44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VIKMISFLLVSVLLCLVGASDSESMQVQVLQDLNLALQTELNVFIDFECCATSEILHKLDSPRILLSSNSREARDLRIRGNFTESTLIIVSVMDSDLNPLVASLLPRLLDELHELHIVF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XTVGLISSLLVFFAELVSGHL</w:t>
      </w:r>
    </w:p>
    <w:p w14:paraId="4C8D12C2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0f internal deletion</w:t>
      </w:r>
    </w:p>
    <w:p w14:paraId="61BF0F3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FHLNIANSGLLGLHLCPTRSALPEQNPCFSKAGAVIXNLTLPWRRWRERCLLGALRPXTLPTPELQCXSKYLPXRKSQQENASSGLPGFCXGDXQTELHRGSRAIALPRSPYHDLYYVWIAYLGGTMIGIGMLAVEIACFKWDLLRRPPIXMY</w:t>
      </w:r>
    </w:p>
    <w:p w14:paraId="15BC3945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2a</w:t>
      </w:r>
    </w:p>
    <w:p w14:paraId="6B2D90ED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14:paraId="662A84F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7a internal stop codon</w:t>
      </w:r>
    </w:p>
    <w:p w14:paraId="7A81B898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XLGVFSDVYDMEEWYIMVPRAQEISIADVYVVMV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14:paraId="03CD9E9C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7b</w:t>
      </w:r>
    </w:p>
    <w:p w14:paraId="7BD89105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 w14:paraId="47E2AA3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7c</w:t>
      </w:r>
    </w:p>
    <w:p w14:paraId="4978AD70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 w14:paraId="3436298E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8a</w:t>
      </w:r>
    </w:p>
    <w:p w14:paraId="163A978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RCLWILIVAFISLAMATSIPIPIANPAPLSGYEMQLKILLQKILWVANVKRCFAVITDDLHYPIYDRIFFESVGRRVIPFFVMRTNESDDLQRPSRQVELFVKAIKSSDCELNVITILNG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GLIAKWLKDAIEHLPAEALAQQEALMNIQKFWSSFVALLIGYVISMLTLLAERWHFKHIVMKHPMYDVYNPSLYYNFKRIYPQH</w:t>
      </w:r>
    </w:p>
    <w:p w14:paraId="51837DFF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68b</w:t>
      </w:r>
    </w:p>
    <w:p w14:paraId="6755B1B5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 w14:paraId="5DFB56B9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85a</w:t>
      </w:r>
    </w:p>
    <w:p w14:paraId="04AB85E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14:paraId="20169B08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87a</w:t>
      </w:r>
    </w:p>
    <w:p w14:paraId="08214F44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14:paraId="43D8E452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a</w:t>
      </w:r>
    </w:p>
    <w:p w14:paraId="30E3CF71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TTLRESEQQPSHLPLSFDHFKWLWAVLCIAYVMSFMVFVMEILWSKYQRRTRSVSIV</w:t>
      </w:r>
    </w:p>
    <w:p w14:paraId="6547212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b</w:t>
      </w:r>
    </w:p>
    <w:p w14:paraId="60BE5746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14:paraId="4FD27F99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c</w:t>
      </w:r>
    </w:p>
    <w:p w14:paraId="1C33486C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14:paraId="7B6EE24E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d</w:t>
      </w:r>
    </w:p>
    <w:p w14:paraId="0198E817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 w14:paraId="13BE6075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e</w:t>
      </w:r>
    </w:p>
    <w:p w14:paraId="2148E6D6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 w14:paraId="329DA399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f</w:t>
      </w:r>
    </w:p>
    <w:p w14:paraId="7EB1B5B8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SG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14:paraId="350E2A62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g</w:t>
      </w:r>
    </w:p>
    <w:p w14:paraId="7DD7B3BF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lastRenderedPageBreak/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</w:r>
    </w:p>
    <w:p w14:paraId="42FCADFB" w14:textId="7777777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94h</w:t>
      </w:r>
    </w:p>
    <w:p w14:paraId="19FEA9D2" w14:textId="5717B161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14:paraId="59C5AA77" w14:textId="77777777" w:rsidR="00B57E91" w:rsidRP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&gt;DmelIR100a</w:t>
      </w:r>
    </w:p>
    <w:p w14:paraId="609ECE3B" w14:textId="1DB4C997" w:rsidR="00B57E91" w:rsidRDefault="00B57E91" w:rsidP="00B57E9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B57E91">
        <w:rPr>
          <w:rFonts w:ascii="Times New Roman" w:hAnsi="Times New Roman" w:cs="Times New Roman"/>
          <w:sz w:val="22"/>
          <w:szCs w:val="28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</w:t>
      </w:r>
      <w:r w:rsidRPr="00B57E91">
        <w:rPr>
          <w:rFonts w:ascii="Times New Roman" w:hAnsi="Times New Roman" w:cs="Times New Roman"/>
          <w:sz w:val="22"/>
          <w:szCs w:val="28"/>
        </w:rPr>
        <w:lastRenderedPageBreak/>
        <w:t>RGGFAGVTRSASLQLSDIRYVMTKKVHKIPECPKNYHIAYVLPRPSPYLEEVNRIVLRLVAGGIVGLWTGEAKERAKWSIQRFPEYLAELDVGRWKVLTLSDVQLAFYALTIGCLLSAIVCMAEILLGRQRRLHSPK</w:t>
      </w:r>
    </w:p>
    <w:sectPr w:rsidR="00B57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9BA1E" w14:textId="77777777" w:rsidR="004844F5" w:rsidRDefault="004844F5" w:rsidP="004844F5">
      <w:r>
        <w:separator/>
      </w:r>
    </w:p>
  </w:endnote>
  <w:endnote w:type="continuationSeparator" w:id="0">
    <w:p w14:paraId="74893924" w14:textId="77777777" w:rsidR="004844F5" w:rsidRDefault="004844F5" w:rsidP="00484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661D2" w14:textId="77777777" w:rsidR="004844F5" w:rsidRDefault="004844F5" w:rsidP="004844F5">
      <w:r>
        <w:separator/>
      </w:r>
    </w:p>
  </w:footnote>
  <w:footnote w:type="continuationSeparator" w:id="0">
    <w:p w14:paraId="26A5988C" w14:textId="77777777" w:rsidR="004844F5" w:rsidRDefault="004844F5" w:rsidP="00484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9D810AA"/>
    <w:rsid w:val="000E1199"/>
    <w:rsid w:val="004844F5"/>
    <w:rsid w:val="00672D53"/>
    <w:rsid w:val="007B66EE"/>
    <w:rsid w:val="00B14E47"/>
    <w:rsid w:val="00B57E91"/>
    <w:rsid w:val="16A94C07"/>
    <w:rsid w:val="19D8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21CB2"/>
  <w15:docId w15:val="{6FE404BB-8CCA-4997-B84F-B649CFE5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84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844F5"/>
    <w:rPr>
      <w:kern w:val="2"/>
      <w:sz w:val="18"/>
      <w:szCs w:val="18"/>
    </w:rPr>
  </w:style>
  <w:style w:type="paragraph" w:styleId="a5">
    <w:name w:val="footer"/>
    <w:basedOn w:val="a"/>
    <w:link w:val="a6"/>
    <w:rsid w:val="00484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844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4</Pages>
  <Words>11876</Words>
  <Characters>67698</Characters>
  <Application>Microsoft Office Word</Application>
  <DocSecurity>0</DocSecurity>
  <Lines>564</Lines>
  <Paragraphs>158</Paragraphs>
  <ScaleCrop>false</ScaleCrop>
  <Company/>
  <LinksUpToDate>false</LinksUpToDate>
  <CharactersWithSpaces>7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盼静</dc:creator>
  <cp:lastModifiedBy>刘 盼静</cp:lastModifiedBy>
  <cp:revision>2</cp:revision>
  <dcterms:created xsi:type="dcterms:W3CDTF">2020-06-21T10:31:00Z</dcterms:created>
  <dcterms:modified xsi:type="dcterms:W3CDTF">2020-06-2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